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D2C0E" w:rsidRPr="009367ED" w:rsidRDefault="003D2C0E" w:rsidP="00463519">
      <w:pPr>
        <w:jc w:val="left"/>
        <w:rPr>
          <w:rFonts w:ascii="Times New Roman" w:hAnsi="Times New Roman" w:cs="Times New Roman"/>
        </w:rPr>
      </w:pPr>
    </w:p>
    <w:tbl>
      <w:tblPr>
        <w:tblStyle w:val="a3"/>
        <w:tblW w:w="4702" w:type="pct"/>
        <w:tblLook w:val="04A0" w:firstRow="1" w:lastRow="0" w:firstColumn="1" w:lastColumn="0" w:noHBand="0" w:noVBand="1"/>
      </w:tblPr>
      <w:tblGrid>
        <w:gridCol w:w="2035"/>
        <w:gridCol w:w="1440"/>
        <w:gridCol w:w="1451"/>
        <w:gridCol w:w="1446"/>
        <w:gridCol w:w="1451"/>
        <w:gridCol w:w="1446"/>
        <w:gridCol w:w="1451"/>
        <w:gridCol w:w="1592"/>
        <w:gridCol w:w="1446"/>
        <w:gridCol w:w="1554"/>
        <w:gridCol w:w="1554"/>
        <w:gridCol w:w="1700"/>
        <w:gridCol w:w="1700"/>
        <w:gridCol w:w="1700"/>
        <w:gridCol w:w="1700"/>
        <w:gridCol w:w="1706"/>
        <w:gridCol w:w="1700"/>
      </w:tblGrid>
      <w:tr w:rsidR="0057672E" w:rsidRPr="009367ED" w:rsidTr="00B1655A">
        <w:tc>
          <w:tcPr>
            <w:tcW w:w="376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4" w:type="pct"/>
            <w:gridSpan w:val="2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rt</w:t>
            </w:r>
            <w:r>
              <w:rPr>
                <w:rFonts w:ascii="Times New Roman" w:hAnsi="Times New Roman" w:cs="Times New Roman"/>
              </w:rPr>
              <w:t>erial hypertension</w:t>
            </w:r>
          </w:p>
        </w:tc>
        <w:tc>
          <w:tcPr>
            <w:tcW w:w="535" w:type="pct"/>
            <w:gridSpan w:val="2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trial fibrillation and flutter</w:t>
            </w:r>
          </w:p>
        </w:tc>
        <w:tc>
          <w:tcPr>
            <w:tcW w:w="535" w:type="pct"/>
            <w:gridSpan w:val="2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chaemic</w:t>
            </w:r>
            <w:proofErr w:type="spellEnd"/>
            <w:r>
              <w:rPr>
                <w:rFonts w:ascii="Times New Roman" w:hAnsi="Times New Roman" w:cs="Times New Roman"/>
              </w:rPr>
              <w:t xml:space="preserve"> heart disease</w:t>
            </w:r>
          </w:p>
        </w:tc>
        <w:tc>
          <w:tcPr>
            <w:tcW w:w="561" w:type="pct"/>
            <w:gridSpan w:val="2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ronary heart disease</w:t>
            </w:r>
          </w:p>
        </w:tc>
        <w:tc>
          <w:tcPr>
            <w:tcW w:w="574" w:type="pct"/>
            <w:gridSpan w:val="2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rdiomyopathy</w:t>
            </w:r>
          </w:p>
        </w:tc>
        <w:tc>
          <w:tcPr>
            <w:tcW w:w="628" w:type="pct"/>
            <w:gridSpan w:val="2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yocardial infarction</w:t>
            </w:r>
          </w:p>
        </w:tc>
        <w:tc>
          <w:tcPr>
            <w:tcW w:w="628" w:type="pct"/>
            <w:gridSpan w:val="2"/>
          </w:tcPr>
          <w:p w:rsidR="00F426EF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ulmonary embolism</w:t>
            </w:r>
          </w:p>
        </w:tc>
        <w:tc>
          <w:tcPr>
            <w:tcW w:w="629" w:type="pct"/>
            <w:gridSpan w:val="2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eep vein thrombosis</w:t>
            </w:r>
          </w:p>
        </w:tc>
      </w:tr>
      <w:tr w:rsidR="00B1655A" w:rsidRPr="009367ED" w:rsidTr="00B1655A">
        <w:tc>
          <w:tcPr>
            <w:tcW w:w="376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6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innGen</w:t>
            </w:r>
            <w:proofErr w:type="spellEnd"/>
          </w:p>
        </w:tc>
        <w:tc>
          <w:tcPr>
            <w:tcW w:w="268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K B</w:t>
            </w:r>
            <w:r>
              <w:rPr>
                <w:rFonts w:ascii="Times New Roman" w:hAnsi="Times New Roman" w:cs="Times New Roman" w:hint="eastAsia"/>
              </w:rPr>
              <w:t>iobank</w:t>
            </w:r>
          </w:p>
        </w:tc>
        <w:tc>
          <w:tcPr>
            <w:tcW w:w="267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innGen</w:t>
            </w:r>
            <w:proofErr w:type="spellEnd"/>
          </w:p>
        </w:tc>
        <w:tc>
          <w:tcPr>
            <w:tcW w:w="268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K B</w:t>
            </w:r>
            <w:r>
              <w:rPr>
                <w:rFonts w:ascii="Times New Roman" w:hAnsi="Times New Roman" w:cs="Times New Roman" w:hint="eastAsia"/>
              </w:rPr>
              <w:t>iobank</w:t>
            </w:r>
          </w:p>
        </w:tc>
        <w:tc>
          <w:tcPr>
            <w:tcW w:w="267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innGen</w:t>
            </w:r>
            <w:proofErr w:type="spellEnd"/>
          </w:p>
        </w:tc>
        <w:tc>
          <w:tcPr>
            <w:tcW w:w="268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K B</w:t>
            </w:r>
            <w:r>
              <w:rPr>
                <w:rFonts w:ascii="Times New Roman" w:hAnsi="Times New Roman" w:cs="Times New Roman" w:hint="eastAsia"/>
              </w:rPr>
              <w:t>iobank</w:t>
            </w:r>
          </w:p>
        </w:tc>
        <w:tc>
          <w:tcPr>
            <w:tcW w:w="294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innGen</w:t>
            </w:r>
            <w:proofErr w:type="spellEnd"/>
          </w:p>
        </w:tc>
        <w:tc>
          <w:tcPr>
            <w:tcW w:w="267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K B</w:t>
            </w:r>
            <w:r>
              <w:rPr>
                <w:rFonts w:ascii="Times New Roman" w:hAnsi="Times New Roman" w:cs="Times New Roman" w:hint="eastAsia"/>
              </w:rPr>
              <w:t>iobank</w:t>
            </w:r>
          </w:p>
        </w:tc>
        <w:tc>
          <w:tcPr>
            <w:tcW w:w="287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innGen</w:t>
            </w:r>
            <w:proofErr w:type="spellEnd"/>
          </w:p>
        </w:tc>
        <w:tc>
          <w:tcPr>
            <w:tcW w:w="287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K B</w:t>
            </w:r>
            <w:r>
              <w:rPr>
                <w:rFonts w:ascii="Times New Roman" w:hAnsi="Times New Roman" w:cs="Times New Roman" w:hint="eastAsia"/>
              </w:rPr>
              <w:t>iobank</w:t>
            </w:r>
          </w:p>
        </w:tc>
        <w:tc>
          <w:tcPr>
            <w:tcW w:w="314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innGen</w:t>
            </w:r>
            <w:proofErr w:type="spellEnd"/>
          </w:p>
        </w:tc>
        <w:tc>
          <w:tcPr>
            <w:tcW w:w="314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K B</w:t>
            </w:r>
            <w:r>
              <w:rPr>
                <w:rFonts w:ascii="Times New Roman" w:hAnsi="Times New Roman" w:cs="Times New Roman" w:hint="eastAsia"/>
              </w:rPr>
              <w:t>iobank</w:t>
            </w:r>
          </w:p>
        </w:tc>
        <w:tc>
          <w:tcPr>
            <w:tcW w:w="314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innGen</w:t>
            </w:r>
            <w:proofErr w:type="spellEnd"/>
          </w:p>
        </w:tc>
        <w:tc>
          <w:tcPr>
            <w:tcW w:w="314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K B</w:t>
            </w:r>
            <w:r>
              <w:rPr>
                <w:rFonts w:ascii="Times New Roman" w:hAnsi="Times New Roman" w:cs="Times New Roman" w:hint="eastAsia"/>
              </w:rPr>
              <w:t>iobank</w:t>
            </w:r>
          </w:p>
        </w:tc>
        <w:tc>
          <w:tcPr>
            <w:tcW w:w="315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innGen</w:t>
            </w:r>
            <w:proofErr w:type="spellEnd"/>
          </w:p>
        </w:tc>
        <w:tc>
          <w:tcPr>
            <w:tcW w:w="314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K B</w:t>
            </w:r>
            <w:r>
              <w:rPr>
                <w:rFonts w:ascii="Times New Roman" w:hAnsi="Times New Roman" w:cs="Times New Roman" w:hint="eastAsia"/>
              </w:rPr>
              <w:t>iobank</w:t>
            </w:r>
          </w:p>
        </w:tc>
      </w:tr>
      <w:tr w:rsidR="00B1655A" w:rsidRPr="009367ED" w:rsidTr="00B1655A">
        <w:tc>
          <w:tcPr>
            <w:tcW w:w="376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367ED">
              <w:rPr>
                <w:rFonts w:ascii="Times New Roman" w:hAnsi="Times New Roman" w:cs="Times New Roman"/>
                <w:b/>
                <w:bCs/>
              </w:rPr>
              <w:t>Main analysis</w:t>
            </w:r>
          </w:p>
        </w:tc>
        <w:tc>
          <w:tcPr>
            <w:tcW w:w="266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7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7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4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7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7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7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4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4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4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4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5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4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B1655A" w:rsidRPr="009367ED" w:rsidTr="00B1655A">
        <w:tc>
          <w:tcPr>
            <w:tcW w:w="376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266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7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7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4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7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7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7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4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4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4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4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5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4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B1655A" w:rsidRPr="009367ED" w:rsidTr="00B1655A">
        <w:tc>
          <w:tcPr>
            <w:tcW w:w="376" w:type="pct"/>
          </w:tcPr>
          <w:p w:rsidR="00F426EF" w:rsidRPr="009367ED" w:rsidRDefault="00F426EF" w:rsidP="00463519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266" w:type="pct"/>
          </w:tcPr>
          <w:p w:rsidR="00F426EF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7</w:t>
            </w:r>
          </w:p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58-1.058)</w:t>
            </w:r>
          </w:p>
        </w:tc>
        <w:tc>
          <w:tcPr>
            <w:tcW w:w="268" w:type="pct"/>
          </w:tcPr>
          <w:p w:rsidR="00F426EF" w:rsidRDefault="00BF3374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4</w:t>
            </w:r>
          </w:p>
          <w:p w:rsidR="00BF3374" w:rsidRPr="009367ED" w:rsidRDefault="00BF3374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47-1.065)</w:t>
            </w:r>
          </w:p>
        </w:tc>
        <w:tc>
          <w:tcPr>
            <w:tcW w:w="267" w:type="pct"/>
          </w:tcPr>
          <w:p w:rsidR="00F426EF" w:rsidRDefault="003F1F30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0</w:t>
            </w:r>
          </w:p>
          <w:p w:rsidR="003F1F30" w:rsidRPr="009367ED" w:rsidRDefault="003F1F30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33-1.051)</w:t>
            </w:r>
          </w:p>
        </w:tc>
        <w:tc>
          <w:tcPr>
            <w:tcW w:w="268" w:type="pct"/>
          </w:tcPr>
          <w:p w:rsidR="00F426EF" w:rsidRDefault="001436FD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27</w:t>
            </w:r>
          </w:p>
          <w:p w:rsidR="001436FD" w:rsidRPr="009367ED" w:rsidRDefault="001436FD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56-1.103)</w:t>
            </w:r>
          </w:p>
        </w:tc>
        <w:tc>
          <w:tcPr>
            <w:tcW w:w="267" w:type="pct"/>
          </w:tcPr>
          <w:p w:rsidR="00F426EF" w:rsidRDefault="003C4248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20</w:t>
            </w:r>
          </w:p>
          <w:p w:rsidR="003C4248" w:rsidRPr="009367ED" w:rsidRDefault="003C4248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57-1.087)</w:t>
            </w:r>
          </w:p>
        </w:tc>
        <w:tc>
          <w:tcPr>
            <w:tcW w:w="268" w:type="pct"/>
          </w:tcPr>
          <w:p w:rsidR="00F426EF" w:rsidRDefault="005317E6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36</w:t>
            </w:r>
          </w:p>
          <w:p w:rsidR="005317E6" w:rsidRPr="009367ED" w:rsidRDefault="005317E6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64-1.113)</w:t>
            </w:r>
          </w:p>
        </w:tc>
        <w:tc>
          <w:tcPr>
            <w:tcW w:w="294" w:type="pct"/>
            <w:vAlign w:val="center"/>
          </w:tcPr>
          <w:p w:rsidR="00F426EF" w:rsidRDefault="00463519" w:rsidP="004635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44</w:t>
            </w:r>
          </w:p>
          <w:p w:rsidR="00463519" w:rsidRPr="009367ED" w:rsidRDefault="00463519" w:rsidP="004635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72-1.122)</w:t>
            </w:r>
          </w:p>
        </w:tc>
        <w:tc>
          <w:tcPr>
            <w:tcW w:w="267" w:type="pct"/>
          </w:tcPr>
          <w:p w:rsidR="00F426EF" w:rsidRDefault="00DD26E6" w:rsidP="004635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45</w:t>
            </w:r>
          </w:p>
          <w:p w:rsidR="00DD26E6" w:rsidRPr="009367ED" w:rsidRDefault="00DD26E6" w:rsidP="004635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67-1.129)</w:t>
            </w:r>
          </w:p>
        </w:tc>
        <w:tc>
          <w:tcPr>
            <w:tcW w:w="287" w:type="pct"/>
            <w:vAlign w:val="center"/>
          </w:tcPr>
          <w:p w:rsidR="00F426EF" w:rsidRDefault="000F1B2E" w:rsidP="004635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994</w:t>
            </w:r>
          </w:p>
          <w:p w:rsidR="000F1B2E" w:rsidRPr="009367ED" w:rsidRDefault="000F1B2E" w:rsidP="004635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88-1.112)</w:t>
            </w:r>
          </w:p>
        </w:tc>
        <w:tc>
          <w:tcPr>
            <w:tcW w:w="287" w:type="pct"/>
          </w:tcPr>
          <w:p w:rsidR="00F426EF" w:rsidRDefault="0057672E" w:rsidP="0046351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007</w:t>
            </w:r>
          </w:p>
          <w:p w:rsidR="0057672E" w:rsidRDefault="0057672E" w:rsidP="0046351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03-1.264)</w:t>
            </w:r>
          </w:p>
        </w:tc>
        <w:tc>
          <w:tcPr>
            <w:tcW w:w="314" w:type="pct"/>
            <w:vAlign w:val="center"/>
          </w:tcPr>
          <w:p w:rsidR="00F426EF" w:rsidRDefault="00B1655A" w:rsidP="0046351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56</w:t>
            </w:r>
          </w:p>
          <w:p w:rsidR="00B1655A" w:rsidRPr="009367ED" w:rsidRDefault="00B1655A" w:rsidP="0046351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70-1.15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314" w:type="pct"/>
          </w:tcPr>
          <w:p w:rsidR="00F426EF" w:rsidRDefault="00EC67C1" w:rsidP="0046351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49</w:t>
            </w:r>
          </w:p>
          <w:p w:rsidR="00EC67C1" w:rsidRDefault="00EC67C1" w:rsidP="0046351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66-1.139)</w:t>
            </w:r>
          </w:p>
        </w:tc>
        <w:tc>
          <w:tcPr>
            <w:tcW w:w="314" w:type="pct"/>
            <w:vAlign w:val="center"/>
          </w:tcPr>
          <w:p w:rsidR="00F426EF" w:rsidRDefault="002E374C" w:rsidP="0046351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039</w:t>
            </w:r>
          </w:p>
          <w:p w:rsidR="002E374C" w:rsidRPr="009367ED" w:rsidRDefault="002E374C" w:rsidP="0046351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49-1.137)</w:t>
            </w:r>
          </w:p>
        </w:tc>
        <w:tc>
          <w:tcPr>
            <w:tcW w:w="314" w:type="pct"/>
          </w:tcPr>
          <w:p w:rsidR="00F426EF" w:rsidRDefault="000C215A" w:rsidP="0046351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81</w:t>
            </w:r>
          </w:p>
          <w:p w:rsidR="000C215A" w:rsidRDefault="000C215A" w:rsidP="0046351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44-1.239)</w:t>
            </w:r>
          </w:p>
        </w:tc>
        <w:tc>
          <w:tcPr>
            <w:tcW w:w="315" w:type="pct"/>
          </w:tcPr>
          <w:p w:rsidR="00F426EF" w:rsidRDefault="00CD134C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01</w:t>
            </w:r>
          </w:p>
          <w:p w:rsidR="00CD134C" w:rsidRPr="009367ED" w:rsidRDefault="00CD134C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92-1.223)</w:t>
            </w:r>
          </w:p>
        </w:tc>
        <w:tc>
          <w:tcPr>
            <w:tcW w:w="314" w:type="pct"/>
          </w:tcPr>
          <w:p w:rsidR="00F426EF" w:rsidRDefault="00C20B89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05</w:t>
            </w:r>
          </w:p>
          <w:p w:rsidR="00C20B89" w:rsidRDefault="00C20B89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78-1.249)</w:t>
            </w:r>
          </w:p>
        </w:tc>
      </w:tr>
      <w:tr w:rsidR="00B1655A" w:rsidRPr="009367ED" w:rsidTr="00B1655A">
        <w:tc>
          <w:tcPr>
            <w:tcW w:w="376" w:type="pct"/>
          </w:tcPr>
          <w:p w:rsidR="00F426EF" w:rsidRPr="009367ED" w:rsidRDefault="00F426EF" w:rsidP="00463519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66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83</w:t>
            </w:r>
          </w:p>
        </w:tc>
        <w:tc>
          <w:tcPr>
            <w:tcW w:w="268" w:type="pct"/>
          </w:tcPr>
          <w:p w:rsidR="00F426EF" w:rsidRPr="009367ED" w:rsidRDefault="00BF3374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90</w:t>
            </w:r>
          </w:p>
        </w:tc>
        <w:tc>
          <w:tcPr>
            <w:tcW w:w="267" w:type="pct"/>
          </w:tcPr>
          <w:p w:rsidR="00F426EF" w:rsidRPr="009367ED" w:rsidRDefault="003F1F30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40</w:t>
            </w:r>
          </w:p>
        </w:tc>
        <w:tc>
          <w:tcPr>
            <w:tcW w:w="268" w:type="pct"/>
          </w:tcPr>
          <w:p w:rsidR="00F426EF" w:rsidRPr="009367ED" w:rsidRDefault="001436FD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70</w:t>
            </w:r>
          </w:p>
        </w:tc>
        <w:tc>
          <w:tcPr>
            <w:tcW w:w="267" w:type="pct"/>
          </w:tcPr>
          <w:p w:rsidR="00F426EF" w:rsidRPr="009367ED" w:rsidRDefault="003C4248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45</w:t>
            </w:r>
          </w:p>
        </w:tc>
        <w:tc>
          <w:tcPr>
            <w:tcW w:w="268" w:type="pct"/>
          </w:tcPr>
          <w:p w:rsidR="00F426EF" w:rsidRPr="009367ED" w:rsidRDefault="005317E6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42</w:t>
            </w:r>
          </w:p>
        </w:tc>
        <w:tc>
          <w:tcPr>
            <w:tcW w:w="294" w:type="pct"/>
            <w:vAlign w:val="center"/>
          </w:tcPr>
          <w:p w:rsidR="00F426EF" w:rsidRPr="009367ED" w:rsidRDefault="00463519" w:rsidP="0046351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234</w:t>
            </w:r>
          </w:p>
        </w:tc>
        <w:tc>
          <w:tcPr>
            <w:tcW w:w="267" w:type="pct"/>
          </w:tcPr>
          <w:p w:rsidR="00F426EF" w:rsidRDefault="00DD26E6" w:rsidP="0046351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269</w:t>
            </w:r>
          </w:p>
        </w:tc>
        <w:tc>
          <w:tcPr>
            <w:tcW w:w="287" w:type="pct"/>
            <w:vAlign w:val="center"/>
          </w:tcPr>
          <w:p w:rsidR="00F426EF" w:rsidRPr="009367ED" w:rsidRDefault="000F1B2E" w:rsidP="0046351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912</w:t>
            </w:r>
          </w:p>
        </w:tc>
        <w:tc>
          <w:tcPr>
            <w:tcW w:w="287" w:type="pct"/>
          </w:tcPr>
          <w:p w:rsidR="00F426EF" w:rsidRDefault="0057672E" w:rsidP="0046351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950</w:t>
            </w:r>
          </w:p>
        </w:tc>
        <w:tc>
          <w:tcPr>
            <w:tcW w:w="314" w:type="pct"/>
            <w:vAlign w:val="center"/>
          </w:tcPr>
          <w:p w:rsidR="00F426EF" w:rsidRPr="009367ED" w:rsidRDefault="00B1655A" w:rsidP="0046351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09</w:t>
            </w:r>
          </w:p>
        </w:tc>
        <w:tc>
          <w:tcPr>
            <w:tcW w:w="314" w:type="pct"/>
          </w:tcPr>
          <w:p w:rsidR="00F426EF" w:rsidRDefault="00EC67C1" w:rsidP="0046351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255</w:t>
            </w:r>
          </w:p>
        </w:tc>
        <w:tc>
          <w:tcPr>
            <w:tcW w:w="314" w:type="pct"/>
            <w:vAlign w:val="center"/>
          </w:tcPr>
          <w:p w:rsidR="00F426EF" w:rsidRPr="009367ED" w:rsidRDefault="002E374C" w:rsidP="0046351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406</w:t>
            </w:r>
          </w:p>
        </w:tc>
        <w:tc>
          <w:tcPr>
            <w:tcW w:w="314" w:type="pct"/>
          </w:tcPr>
          <w:p w:rsidR="00F426EF" w:rsidRDefault="000C215A" w:rsidP="0046351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260</w:t>
            </w:r>
          </w:p>
        </w:tc>
        <w:tc>
          <w:tcPr>
            <w:tcW w:w="315" w:type="pct"/>
          </w:tcPr>
          <w:p w:rsidR="00F426EF" w:rsidRPr="009367ED" w:rsidRDefault="00CD134C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1</w:t>
            </w:r>
          </w:p>
        </w:tc>
        <w:tc>
          <w:tcPr>
            <w:tcW w:w="314" w:type="pct"/>
          </w:tcPr>
          <w:p w:rsidR="00F426EF" w:rsidRDefault="00C20B89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1</w:t>
            </w:r>
          </w:p>
        </w:tc>
      </w:tr>
      <w:tr w:rsidR="00B1655A" w:rsidRPr="009367ED" w:rsidTr="00B1655A">
        <w:tc>
          <w:tcPr>
            <w:tcW w:w="376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266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7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7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4" w:type="pct"/>
            <w:vAlign w:val="center"/>
          </w:tcPr>
          <w:p w:rsidR="00F426EF" w:rsidRPr="009367ED" w:rsidRDefault="00F426EF" w:rsidP="0046351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67" w:type="pct"/>
          </w:tcPr>
          <w:p w:rsidR="00F426EF" w:rsidRPr="009367ED" w:rsidRDefault="00F426EF" w:rsidP="0046351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87" w:type="pct"/>
            <w:vAlign w:val="center"/>
          </w:tcPr>
          <w:p w:rsidR="00F426EF" w:rsidRPr="009367ED" w:rsidRDefault="00F426EF" w:rsidP="0046351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87" w:type="pct"/>
          </w:tcPr>
          <w:p w:rsidR="00F426EF" w:rsidRPr="009367ED" w:rsidRDefault="00F426EF" w:rsidP="0046351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14" w:type="pct"/>
            <w:vAlign w:val="center"/>
          </w:tcPr>
          <w:p w:rsidR="00F426EF" w:rsidRPr="009367ED" w:rsidRDefault="00F426EF" w:rsidP="0046351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14" w:type="pct"/>
          </w:tcPr>
          <w:p w:rsidR="00F426EF" w:rsidRPr="009367ED" w:rsidRDefault="00F426EF" w:rsidP="0046351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14" w:type="pct"/>
            <w:vAlign w:val="center"/>
          </w:tcPr>
          <w:p w:rsidR="00F426EF" w:rsidRPr="009367ED" w:rsidRDefault="00F426EF" w:rsidP="0046351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14" w:type="pct"/>
          </w:tcPr>
          <w:p w:rsidR="00F426EF" w:rsidRPr="009367ED" w:rsidRDefault="00F426EF" w:rsidP="0046351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15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4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B1655A" w:rsidRPr="009367ED" w:rsidTr="00B1655A">
        <w:tc>
          <w:tcPr>
            <w:tcW w:w="376" w:type="pct"/>
          </w:tcPr>
          <w:p w:rsidR="00F426EF" w:rsidRPr="009367ED" w:rsidRDefault="00F426EF" w:rsidP="00463519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266" w:type="pct"/>
          </w:tcPr>
          <w:p w:rsidR="00F426EF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6</w:t>
            </w:r>
          </w:p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22-1.119)</w:t>
            </w:r>
          </w:p>
        </w:tc>
        <w:tc>
          <w:tcPr>
            <w:tcW w:w="268" w:type="pct"/>
          </w:tcPr>
          <w:p w:rsidR="00F426EF" w:rsidRDefault="00BF3374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8</w:t>
            </w:r>
          </w:p>
          <w:p w:rsidR="00BF3374" w:rsidRPr="009367ED" w:rsidRDefault="00BF3374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38-1.072)</w:t>
            </w:r>
          </w:p>
        </w:tc>
        <w:tc>
          <w:tcPr>
            <w:tcW w:w="267" w:type="pct"/>
          </w:tcPr>
          <w:p w:rsidR="00F426EF" w:rsidRDefault="003F1F30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1</w:t>
            </w:r>
          </w:p>
          <w:p w:rsidR="003F1F30" w:rsidRPr="009367ED" w:rsidRDefault="003F1F30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13-1.019)</w:t>
            </w:r>
          </w:p>
        </w:tc>
        <w:tc>
          <w:tcPr>
            <w:tcW w:w="268" w:type="pct"/>
          </w:tcPr>
          <w:p w:rsidR="00F426EF" w:rsidRDefault="001436FD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78</w:t>
            </w:r>
          </w:p>
          <w:p w:rsidR="001436FD" w:rsidRPr="009367ED" w:rsidRDefault="001436FD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27-1.252)</w:t>
            </w:r>
          </w:p>
        </w:tc>
        <w:tc>
          <w:tcPr>
            <w:tcW w:w="267" w:type="pct"/>
          </w:tcPr>
          <w:p w:rsidR="00F426EF" w:rsidRDefault="003C4248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6</w:t>
            </w:r>
          </w:p>
          <w:p w:rsidR="003C4248" w:rsidRPr="009367ED" w:rsidRDefault="003C4248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88-1.139)</w:t>
            </w:r>
          </w:p>
        </w:tc>
        <w:tc>
          <w:tcPr>
            <w:tcW w:w="268" w:type="pct"/>
          </w:tcPr>
          <w:p w:rsidR="00F426EF" w:rsidRDefault="005317E6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7</w:t>
            </w:r>
          </w:p>
          <w:p w:rsidR="005317E6" w:rsidRPr="009367ED" w:rsidRDefault="005317E6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55-1.162)</w:t>
            </w:r>
          </w:p>
        </w:tc>
        <w:tc>
          <w:tcPr>
            <w:tcW w:w="294" w:type="pct"/>
            <w:vAlign w:val="center"/>
          </w:tcPr>
          <w:p w:rsidR="00F426EF" w:rsidRDefault="00463519" w:rsidP="0046351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03</w:t>
            </w:r>
          </w:p>
          <w:p w:rsidR="00463519" w:rsidRPr="009367ED" w:rsidRDefault="00463519" w:rsidP="0046351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74-1.152)</w:t>
            </w:r>
          </w:p>
        </w:tc>
        <w:tc>
          <w:tcPr>
            <w:tcW w:w="267" w:type="pct"/>
          </w:tcPr>
          <w:p w:rsidR="00F426EF" w:rsidRDefault="00DD26E6" w:rsidP="0046351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19</w:t>
            </w:r>
          </w:p>
          <w:p w:rsidR="00DD26E6" w:rsidRDefault="00DD26E6" w:rsidP="0046351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62-1.204)</w:t>
            </w:r>
          </w:p>
        </w:tc>
        <w:tc>
          <w:tcPr>
            <w:tcW w:w="287" w:type="pct"/>
            <w:vAlign w:val="center"/>
          </w:tcPr>
          <w:p w:rsidR="00F426EF" w:rsidRDefault="000F1B2E" w:rsidP="0046351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67</w:t>
            </w:r>
          </w:p>
          <w:p w:rsidR="000F1B2E" w:rsidRPr="009367ED" w:rsidRDefault="000F1B2E" w:rsidP="0046351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61-1.321)</w:t>
            </w:r>
          </w:p>
        </w:tc>
        <w:tc>
          <w:tcPr>
            <w:tcW w:w="287" w:type="pct"/>
          </w:tcPr>
          <w:p w:rsidR="00F426EF" w:rsidRDefault="0057672E" w:rsidP="0046351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331</w:t>
            </w:r>
          </w:p>
          <w:p w:rsidR="0057672E" w:rsidRDefault="0057672E" w:rsidP="0046351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29-2.137)</w:t>
            </w:r>
          </w:p>
        </w:tc>
        <w:tc>
          <w:tcPr>
            <w:tcW w:w="314" w:type="pct"/>
            <w:vAlign w:val="center"/>
          </w:tcPr>
          <w:p w:rsidR="00F426EF" w:rsidRDefault="00B1655A" w:rsidP="0046351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010</w:t>
            </w:r>
          </w:p>
          <w:p w:rsidR="00B1655A" w:rsidRPr="009367ED" w:rsidRDefault="00B1655A" w:rsidP="0046351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56-1.192)</w:t>
            </w:r>
          </w:p>
        </w:tc>
        <w:tc>
          <w:tcPr>
            <w:tcW w:w="314" w:type="pct"/>
          </w:tcPr>
          <w:p w:rsidR="00F426EF" w:rsidRDefault="00EC67C1" w:rsidP="0046351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989</w:t>
            </w:r>
          </w:p>
          <w:p w:rsidR="00EC67C1" w:rsidRDefault="00EC67C1" w:rsidP="0046351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31-1.177)</w:t>
            </w:r>
          </w:p>
        </w:tc>
        <w:tc>
          <w:tcPr>
            <w:tcW w:w="314" w:type="pct"/>
            <w:vAlign w:val="center"/>
          </w:tcPr>
          <w:p w:rsidR="00F426EF" w:rsidRDefault="002E374C" w:rsidP="0046351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90</w:t>
            </w:r>
          </w:p>
          <w:p w:rsidR="002E374C" w:rsidRPr="009367ED" w:rsidRDefault="002E374C" w:rsidP="0046351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18-1.294)</w:t>
            </w:r>
          </w:p>
        </w:tc>
        <w:tc>
          <w:tcPr>
            <w:tcW w:w="314" w:type="pct"/>
          </w:tcPr>
          <w:p w:rsidR="00F426EF" w:rsidRDefault="000C215A" w:rsidP="0046351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79</w:t>
            </w:r>
          </w:p>
          <w:p w:rsidR="000C215A" w:rsidRDefault="000C215A" w:rsidP="0046351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06-1.444)</w:t>
            </w:r>
          </w:p>
        </w:tc>
        <w:tc>
          <w:tcPr>
            <w:tcW w:w="315" w:type="pct"/>
          </w:tcPr>
          <w:p w:rsidR="00F426EF" w:rsidRDefault="00CD134C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66</w:t>
            </w:r>
          </w:p>
          <w:p w:rsidR="00CD134C" w:rsidRPr="009367ED" w:rsidRDefault="00CD134C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54-1.426)</w:t>
            </w:r>
          </w:p>
        </w:tc>
        <w:tc>
          <w:tcPr>
            <w:tcW w:w="314" w:type="pct"/>
          </w:tcPr>
          <w:p w:rsidR="00F426EF" w:rsidRDefault="00C20B89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49</w:t>
            </w:r>
          </w:p>
          <w:p w:rsidR="00C20B89" w:rsidRDefault="00C20B89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684-1.053)</w:t>
            </w:r>
          </w:p>
        </w:tc>
      </w:tr>
      <w:tr w:rsidR="00B1655A" w:rsidRPr="009367ED" w:rsidTr="00B1655A">
        <w:tc>
          <w:tcPr>
            <w:tcW w:w="376" w:type="pct"/>
          </w:tcPr>
          <w:p w:rsidR="00F426EF" w:rsidRPr="009367ED" w:rsidRDefault="00F426EF" w:rsidP="00463519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66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56</w:t>
            </w:r>
          </w:p>
        </w:tc>
        <w:tc>
          <w:tcPr>
            <w:tcW w:w="268" w:type="pct"/>
          </w:tcPr>
          <w:p w:rsidR="00F426EF" w:rsidRPr="009367ED" w:rsidRDefault="00BF3374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09</w:t>
            </w:r>
          </w:p>
        </w:tc>
        <w:tc>
          <w:tcPr>
            <w:tcW w:w="267" w:type="pct"/>
          </w:tcPr>
          <w:p w:rsidR="00F426EF" w:rsidRPr="009367ED" w:rsidRDefault="003F1F30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3</w:t>
            </w:r>
          </w:p>
        </w:tc>
        <w:tc>
          <w:tcPr>
            <w:tcW w:w="268" w:type="pct"/>
          </w:tcPr>
          <w:p w:rsidR="00F426EF" w:rsidRPr="009367ED" w:rsidRDefault="001436FD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45</w:t>
            </w:r>
          </w:p>
        </w:tc>
        <w:tc>
          <w:tcPr>
            <w:tcW w:w="267" w:type="pct"/>
          </w:tcPr>
          <w:p w:rsidR="00F426EF" w:rsidRPr="009367ED" w:rsidRDefault="003C4248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7</w:t>
            </w:r>
          </w:p>
        </w:tc>
        <w:tc>
          <w:tcPr>
            <w:tcW w:w="268" w:type="pct"/>
          </w:tcPr>
          <w:p w:rsidR="00F426EF" w:rsidRPr="009367ED" w:rsidRDefault="005317E6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7</w:t>
            </w:r>
          </w:p>
        </w:tc>
        <w:tc>
          <w:tcPr>
            <w:tcW w:w="294" w:type="pct"/>
            <w:vAlign w:val="center"/>
          </w:tcPr>
          <w:p w:rsidR="00F426EF" w:rsidRPr="009367ED" w:rsidRDefault="00463519" w:rsidP="0046351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965</w:t>
            </w:r>
          </w:p>
        </w:tc>
        <w:tc>
          <w:tcPr>
            <w:tcW w:w="267" w:type="pct"/>
          </w:tcPr>
          <w:p w:rsidR="00F426EF" w:rsidRDefault="00DD26E6" w:rsidP="0046351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832</w:t>
            </w:r>
          </w:p>
        </w:tc>
        <w:tc>
          <w:tcPr>
            <w:tcW w:w="287" w:type="pct"/>
            <w:vAlign w:val="center"/>
          </w:tcPr>
          <w:p w:rsidR="00F426EF" w:rsidRPr="009367ED" w:rsidRDefault="000F1B2E" w:rsidP="0046351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562</w:t>
            </w:r>
          </w:p>
        </w:tc>
        <w:tc>
          <w:tcPr>
            <w:tcW w:w="287" w:type="pct"/>
          </w:tcPr>
          <w:p w:rsidR="00F426EF" w:rsidRDefault="0057672E" w:rsidP="0046351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256</w:t>
            </w:r>
          </w:p>
        </w:tc>
        <w:tc>
          <w:tcPr>
            <w:tcW w:w="314" w:type="pct"/>
            <w:vAlign w:val="center"/>
          </w:tcPr>
          <w:p w:rsidR="00F426EF" w:rsidRPr="009367ED" w:rsidRDefault="00B1655A" w:rsidP="0046351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906</w:t>
            </w:r>
          </w:p>
        </w:tc>
        <w:tc>
          <w:tcPr>
            <w:tcW w:w="314" w:type="pct"/>
          </w:tcPr>
          <w:p w:rsidR="00F426EF" w:rsidRDefault="00EC67C1" w:rsidP="0046351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904</w:t>
            </w:r>
          </w:p>
        </w:tc>
        <w:tc>
          <w:tcPr>
            <w:tcW w:w="314" w:type="pct"/>
            <w:vAlign w:val="center"/>
          </w:tcPr>
          <w:p w:rsidR="00F426EF" w:rsidRPr="009367ED" w:rsidRDefault="002E374C" w:rsidP="0046351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340</w:t>
            </w:r>
          </w:p>
        </w:tc>
        <w:tc>
          <w:tcPr>
            <w:tcW w:w="314" w:type="pct"/>
          </w:tcPr>
          <w:p w:rsidR="00F426EF" w:rsidRDefault="000C215A" w:rsidP="0046351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617</w:t>
            </w:r>
          </w:p>
        </w:tc>
        <w:tc>
          <w:tcPr>
            <w:tcW w:w="315" w:type="pct"/>
          </w:tcPr>
          <w:p w:rsidR="00F426EF" w:rsidRPr="009367ED" w:rsidRDefault="00CD134C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4</w:t>
            </w:r>
          </w:p>
        </w:tc>
        <w:tc>
          <w:tcPr>
            <w:tcW w:w="314" w:type="pct"/>
          </w:tcPr>
          <w:p w:rsidR="00F426EF" w:rsidRDefault="00C20B89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7</w:t>
            </w:r>
          </w:p>
        </w:tc>
      </w:tr>
      <w:tr w:rsidR="00B1655A" w:rsidRPr="009367ED" w:rsidTr="00B1655A">
        <w:tc>
          <w:tcPr>
            <w:tcW w:w="376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Weighted median</w:t>
            </w:r>
          </w:p>
        </w:tc>
        <w:tc>
          <w:tcPr>
            <w:tcW w:w="266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7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7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4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7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7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7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4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4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4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4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5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4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B1655A" w:rsidRPr="009367ED" w:rsidTr="00B1655A">
        <w:tc>
          <w:tcPr>
            <w:tcW w:w="376" w:type="pct"/>
          </w:tcPr>
          <w:p w:rsidR="00F426EF" w:rsidRPr="009367ED" w:rsidRDefault="00F426EF" w:rsidP="00463519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266" w:type="pct"/>
          </w:tcPr>
          <w:p w:rsidR="00F426EF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39</w:t>
            </w:r>
          </w:p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82-1.098)</w:t>
            </w:r>
          </w:p>
        </w:tc>
        <w:tc>
          <w:tcPr>
            <w:tcW w:w="268" w:type="pct"/>
          </w:tcPr>
          <w:p w:rsidR="00BF3374" w:rsidRDefault="00BF3374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8</w:t>
            </w:r>
          </w:p>
          <w:p w:rsidR="00BF3374" w:rsidRPr="009367ED" w:rsidRDefault="00BF3374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60-1.079)</w:t>
            </w:r>
          </w:p>
        </w:tc>
        <w:tc>
          <w:tcPr>
            <w:tcW w:w="267" w:type="pct"/>
          </w:tcPr>
          <w:p w:rsidR="00F426EF" w:rsidRDefault="003F1F30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8</w:t>
            </w:r>
          </w:p>
          <w:p w:rsidR="003F1F30" w:rsidRPr="009367ED" w:rsidRDefault="003F1F30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20-1.082)</w:t>
            </w:r>
          </w:p>
        </w:tc>
        <w:tc>
          <w:tcPr>
            <w:tcW w:w="268" w:type="pct"/>
          </w:tcPr>
          <w:p w:rsidR="00F426EF" w:rsidRDefault="001436FD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23</w:t>
            </w:r>
          </w:p>
          <w:p w:rsidR="001436FD" w:rsidRPr="009367ED" w:rsidRDefault="001436FD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24-1.132)</w:t>
            </w:r>
          </w:p>
        </w:tc>
        <w:tc>
          <w:tcPr>
            <w:tcW w:w="267" w:type="pct"/>
          </w:tcPr>
          <w:p w:rsidR="00F426EF" w:rsidRDefault="003C4248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48</w:t>
            </w:r>
          </w:p>
          <w:p w:rsidR="003C4248" w:rsidRPr="009367ED" w:rsidRDefault="003C4248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85-1.115)</w:t>
            </w:r>
          </w:p>
        </w:tc>
        <w:tc>
          <w:tcPr>
            <w:tcW w:w="268" w:type="pct"/>
          </w:tcPr>
          <w:p w:rsidR="00F426EF" w:rsidRDefault="005317E6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43</w:t>
            </w:r>
          </w:p>
          <w:p w:rsidR="005317E6" w:rsidRPr="009367ED" w:rsidRDefault="005317E6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56-1.138)</w:t>
            </w:r>
          </w:p>
        </w:tc>
        <w:tc>
          <w:tcPr>
            <w:tcW w:w="294" w:type="pct"/>
          </w:tcPr>
          <w:p w:rsidR="00F426EF" w:rsidRDefault="00463519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74</w:t>
            </w:r>
          </w:p>
          <w:p w:rsidR="00463519" w:rsidRPr="009367ED" w:rsidRDefault="00463519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98-1.155)</w:t>
            </w:r>
          </w:p>
        </w:tc>
        <w:tc>
          <w:tcPr>
            <w:tcW w:w="267" w:type="pct"/>
          </w:tcPr>
          <w:p w:rsidR="00F426EF" w:rsidRDefault="00DD26E6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88</w:t>
            </w:r>
          </w:p>
          <w:p w:rsidR="00DD26E6" w:rsidRDefault="00DD26E6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89-1.204)</w:t>
            </w:r>
          </w:p>
        </w:tc>
        <w:tc>
          <w:tcPr>
            <w:tcW w:w="287" w:type="pct"/>
          </w:tcPr>
          <w:p w:rsidR="00F426EF" w:rsidRDefault="000F1B2E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8</w:t>
            </w:r>
          </w:p>
          <w:p w:rsidR="000F1B2E" w:rsidRPr="009367ED" w:rsidRDefault="000F1B2E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40-1.161)</w:t>
            </w:r>
          </w:p>
        </w:tc>
        <w:tc>
          <w:tcPr>
            <w:tcW w:w="287" w:type="pct"/>
          </w:tcPr>
          <w:p w:rsidR="00F426EF" w:rsidRDefault="0057672E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34</w:t>
            </w:r>
          </w:p>
          <w:p w:rsidR="0057672E" w:rsidRDefault="0057672E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691-1.262)</w:t>
            </w:r>
          </w:p>
        </w:tc>
        <w:tc>
          <w:tcPr>
            <w:tcW w:w="314" w:type="pct"/>
          </w:tcPr>
          <w:p w:rsidR="00F426EF" w:rsidRDefault="00B1655A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77</w:t>
            </w:r>
          </w:p>
          <w:p w:rsidR="00B1655A" w:rsidRPr="009367ED" w:rsidRDefault="00B1655A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81-1.182)</w:t>
            </w:r>
          </w:p>
        </w:tc>
        <w:tc>
          <w:tcPr>
            <w:tcW w:w="314" w:type="pct"/>
          </w:tcPr>
          <w:p w:rsidR="00F426EF" w:rsidRDefault="00EC67C1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94</w:t>
            </w:r>
          </w:p>
          <w:p w:rsidR="00EC67C1" w:rsidRDefault="00EC67C1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80-1.222)</w:t>
            </w:r>
          </w:p>
        </w:tc>
        <w:tc>
          <w:tcPr>
            <w:tcW w:w="314" w:type="pct"/>
          </w:tcPr>
          <w:p w:rsidR="00F426EF" w:rsidRDefault="002E374C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51</w:t>
            </w:r>
          </w:p>
          <w:p w:rsidR="002E374C" w:rsidRPr="009367ED" w:rsidRDefault="002E374C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26-1.192)</w:t>
            </w:r>
          </w:p>
        </w:tc>
        <w:tc>
          <w:tcPr>
            <w:tcW w:w="314" w:type="pct"/>
          </w:tcPr>
          <w:p w:rsidR="00F426EF" w:rsidRDefault="000C215A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94</w:t>
            </w:r>
          </w:p>
          <w:p w:rsidR="000C215A" w:rsidRDefault="000C215A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06-1.320)</w:t>
            </w:r>
          </w:p>
        </w:tc>
        <w:tc>
          <w:tcPr>
            <w:tcW w:w="315" w:type="pct"/>
          </w:tcPr>
          <w:p w:rsidR="00F426EF" w:rsidRDefault="00CD134C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37</w:t>
            </w:r>
          </w:p>
          <w:p w:rsidR="00CD134C" w:rsidRPr="009367ED" w:rsidRDefault="00CD134C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07-1.187)</w:t>
            </w:r>
          </w:p>
        </w:tc>
        <w:tc>
          <w:tcPr>
            <w:tcW w:w="314" w:type="pct"/>
          </w:tcPr>
          <w:p w:rsidR="00F426EF" w:rsidRDefault="00C20B89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46</w:t>
            </w:r>
          </w:p>
          <w:p w:rsidR="00C20B89" w:rsidRDefault="00C20B89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01-1.215)</w:t>
            </w:r>
          </w:p>
        </w:tc>
      </w:tr>
      <w:tr w:rsidR="00B1655A" w:rsidRPr="009367ED" w:rsidTr="00B1655A">
        <w:tc>
          <w:tcPr>
            <w:tcW w:w="376" w:type="pct"/>
          </w:tcPr>
          <w:p w:rsidR="00F426EF" w:rsidRPr="009367ED" w:rsidRDefault="00F426EF" w:rsidP="00463519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66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4</w:t>
            </w:r>
          </w:p>
        </w:tc>
        <w:tc>
          <w:tcPr>
            <w:tcW w:w="268" w:type="pct"/>
          </w:tcPr>
          <w:p w:rsidR="00F426EF" w:rsidRPr="009367ED" w:rsidRDefault="00BF3374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60</w:t>
            </w:r>
          </w:p>
        </w:tc>
        <w:tc>
          <w:tcPr>
            <w:tcW w:w="267" w:type="pct"/>
          </w:tcPr>
          <w:p w:rsidR="00F426EF" w:rsidRPr="009367ED" w:rsidRDefault="003F1F30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6</w:t>
            </w:r>
          </w:p>
        </w:tc>
        <w:tc>
          <w:tcPr>
            <w:tcW w:w="268" w:type="pct"/>
          </w:tcPr>
          <w:p w:rsidR="00F426EF" w:rsidRPr="009367ED" w:rsidRDefault="001436FD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65</w:t>
            </w:r>
          </w:p>
        </w:tc>
        <w:tc>
          <w:tcPr>
            <w:tcW w:w="267" w:type="pct"/>
          </w:tcPr>
          <w:p w:rsidR="00F426EF" w:rsidRPr="009367ED" w:rsidRDefault="003C4248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1</w:t>
            </w:r>
          </w:p>
        </w:tc>
        <w:tc>
          <w:tcPr>
            <w:tcW w:w="268" w:type="pct"/>
          </w:tcPr>
          <w:p w:rsidR="00F426EF" w:rsidRPr="009367ED" w:rsidRDefault="005317E6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42</w:t>
            </w:r>
          </w:p>
        </w:tc>
        <w:tc>
          <w:tcPr>
            <w:tcW w:w="294" w:type="pct"/>
          </w:tcPr>
          <w:p w:rsidR="00F426EF" w:rsidRPr="009367ED" w:rsidRDefault="00463519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6</w:t>
            </w:r>
          </w:p>
        </w:tc>
        <w:tc>
          <w:tcPr>
            <w:tcW w:w="267" w:type="pct"/>
          </w:tcPr>
          <w:p w:rsidR="00F426EF" w:rsidRDefault="00DD26E6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2</w:t>
            </w:r>
          </w:p>
        </w:tc>
        <w:tc>
          <w:tcPr>
            <w:tcW w:w="287" w:type="pct"/>
          </w:tcPr>
          <w:p w:rsidR="00F426EF" w:rsidRPr="009367ED" w:rsidRDefault="000F1B2E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9</w:t>
            </w:r>
          </w:p>
        </w:tc>
        <w:tc>
          <w:tcPr>
            <w:tcW w:w="287" w:type="pct"/>
          </w:tcPr>
          <w:p w:rsidR="00F426EF" w:rsidRDefault="0057672E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57</w:t>
            </w:r>
          </w:p>
        </w:tc>
        <w:tc>
          <w:tcPr>
            <w:tcW w:w="314" w:type="pct"/>
          </w:tcPr>
          <w:p w:rsidR="00F426EF" w:rsidRPr="009367ED" w:rsidRDefault="00B1655A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8</w:t>
            </w:r>
          </w:p>
        </w:tc>
        <w:tc>
          <w:tcPr>
            <w:tcW w:w="314" w:type="pct"/>
          </w:tcPr>
          <w:p w:rsidR="00F426EF" w:rsidRDefault="00EC67C1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1</w:t>
            </w:r>
          </w:p>
        </w:tc>
        <w:tc>
          <w:tcPr>
            <w:tcW w:w="314" w:type="pct"/>
          </w:tcPr>
          <w:p w:rsidR="00F426EF" w:rsidRPr="009367ED" w:rsidRDefault="002E374C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41</w:t>
            </w:r>
          </w:p>
        </w:tc>
        <w:tc>
          <w:tcPr>
            <w:tcW w:w="314" w:type="pct"/>
          </w:tcPr>
          <w:p w:rsidR="00F426EF" w:rsidRDefault="000C215A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52</w:t>
            </w:r>
          </w:p>
        </w:tc>
        <w:tc>
          <w:tcPr>
            <w:tcW w:w="315" w:type="pct"/>
          </w:tcPr>
          <w:p w:rsidR="00F426EF" w:rsidRPr="009367ED" w:rsidRDefault="00CD134C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4</w:t>
            </w:r>
          </w:p>
        </w:tc>
        <w:tc>
          <w:tcPr>
            <w:tcW w:w="314" w:type="pct"/>
          </w:tcPr>
          <w:p w:rsidR="00F426EF" w:rsidRDefault="00C20B89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53</w:t>
            </w:r>
          </w:p>
        </w:tc>
      </w:tr>
      <w:tr w:rsidR="00B1655A" w:rsidRPr="009367ED" w:rsidTr="00B1655A">
        <w:tc>
          <w:tcPr>
            <w:tcW w:w="376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Weighted mode</w:t>
            </w:r>
          </w:p>
        </w:tc>
        <w:tc>
          <w:tcPr>
            <w:tcW w:w="266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7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7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4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7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7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7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4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4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4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4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5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4" w:type="pct"/>
          </w:tcPr>
          <w:p w:rsidR="00F426EF" w:rsidRPr="009367ED" w:rsidRDefault="00F426EF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B1655A" w:rsidRPr="009367ED" w:rsidTr="00B1655A">
        <w:tc>
          <w:tcPr>
            <w:tcW w:w="376" w:type="pct"/>
          </w:tcPr>
          <w:p w:rsidR="00BF3374" w:rsidRPr="009367ED" w:rsidRDefault="00BF3374" w:rsidP="00463519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266" w:type="pct"/>
          </w:tcPr>
          <w:p w:rsidR="00BF3374" w:rsidRDefault="00BF3374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55</w:t>
            </w:r>
          </w:p>
          <w:p w:rsidR="00BF3374" w:rsidRPr="009367ED" w:rsidRDefault="00BF3374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78-1.139)</w:t>
            </w:r>
          </w:p>
        </w:tc>
        <w:tc>
          <w:tcPr>
            <w:tcW w:w="268" w:type="pct"/>
          </w:tcPr>
          <w:p w:rsidR="00BF3374" w:rsidRDefault="00BF3374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26</w:t>
            </w:r>
          </w:p>
          <w:p w:rsidR="00BF3374" w:rsidRPr="009367ED" w:rsidRDefault="00BF3374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34-1.126)</w:t>
            </w:r>
          </w:p>
        </w:tc>
        <w:tc>
          <w:tcPr>
            <w:tcW w:w="267" w:type="pct"/>
          </w:tcPr>
          <w:p w:rsidR="00BF3374" w:rsidRDefault="003F1F30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4</w:t>
            </w:r>
          </w:p>
          <w:p w:rsidR="003F1F30" w:rsidRPr="009367ED" w:rsidRDefault="003F1F30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07-1.111)</w:t>
            </w:r>
          </w:p>
        </w:tc>
        <w:tc>
          <w:tcPr>
            <w:tcW w:w="268" w:type="pct"/>
          </w:tcPr>
          <w:p w:rsidR="00BF3374" w:rsidRDefault="001436FD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7</w:t>
            </w:r>
          </w:p>
          <w:p w:rsidR="001436FD" w:rsidRPr="009367ED" w:rsidRDefault="001436FD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49-1.217)</w:t>
            </w:r>
          </w:p>
        </w:tc>
        <w:tc>
          <w:tcPr>
            <w:tcW w:w="267" w:type="pct"/>
          </w:tcPr>
          <w:p w:rsidR="00BF3374" w:rsidRDefault="003C4248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69</w:t>
            </w:r>
          </w:p>
          <w:p w:rsidR="003C4248" w:rsidRPr="009367ED" w:rsidRDefault="003C4248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96-1.147)</w:t>
            </w:r>
          </w:p>
        </w:tc>
        <w:tc>
          <w:tcPr>
            <w:tcW w:w="268" w:type="pct"/>
          </w:tcPr>
          <w:p w:rsidR="00BF3374" w:rsidRDefault="005317E6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3</w:t>
            </w:r>
          </w:p>
          <w:p w:rsidR="005317E6" w:rsidRPr="009367ED" w:rsidRDefault="005317E6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756-1.102)</w:t>
            </w:r>
          </w:p>
        </w:tc>
        <w:tc>
          <w:tcPr>
            <w:tcW w:w="294" w:type="pct"/>
          </w:tcPr>
          <w:p w:rsidR="00BF3374" w:rsidRDefault="00463519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87</w:t>
            </w:r>
          </w:p>
          <w:p w:rsidR="00463519" w:rsidRPr="009367ED" w:rsidRDefault="00463519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.005-1.176)</w:t>
            </w:r>
          </w:p>
        </w:tc>
        <w:tc>
          <w:tcPr>
            <w:tcW w:w="267" w:type="pct"/>
          </w:tcPr>
          <w:p w:rsidR="00BF3374" w:rsidRDefault="00DD26E6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22</w:t>
            </w:r>
          </w:p>
          <w:p w:rsidR="00DD26E6" w:rsidRDefault="00DD26E6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48-1.328)</w:t>
            </w:r>
          </w:p>
        </w:tc>
        <w:tc>
          <w:tcPr>
            <w:tcW w:w="287" w:type="pct"/>
          </w:tcPr>
          <w:p w:rsidR="00BF3374" w:rsidRDefault="000F1B2E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5</w:t>
            </w:r>
          </w:p>
          <w:p w:rsidR="000F1B2E" w:rsidRPr="009367ED" w:rsidRDefault="000F1B2E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776-1.150)</w:t>
            </w:r>
          </w:p>
        </w:tc>
        <w:tc>
          <w:tcPr>
            <w:tcW w:w="287" w:type="pct"/>
          </w:tcPr>
          <w:p w:rsidR="00BF3374" w:rsidRDefault="0057672E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95</w:t>
            </w:r>
          </w:p>
          <w:p w:rsidR="0057672E" w:rsidRDefault="0057672E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524-1.529)</w:t>
            </w:r>
          </w:p>
        </w:tc>
        <w:tc>
          <w:tcPr>
            <w:tcW w:w="314" w:type="pct"/>
          </w:tcPr>
          <w:p w:rsidR="00BF3374" w:rsidRDefault="00B1655A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86</w:t>
            </w:r>
          </w:p>
          <w:p w:rsidR="00B1655A" w:rsidRPr="009367ED" w:rsidRDefault="00B1655A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75-1.209)</w:t>
            </w:r>
          </w:p>
        </w:tc>
        <w:tc>
          <w:tcPr>
            <w:tcW w:w="314" w:type="pct"/>
          </w:tcPr>
          <w:p w:rsidR="00BF3374" w:rsidRDefault="00EC67C1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95</w:t>
            </w:r>
          </w:p>
          <w:p w:rsidR="00EC67C1" w:rsidRDefault="00EC67C1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05-1.326)</w:t>
            </w:r>
          </w:p>
        </w:tc>
        <w:tc>
          <w:tcPr>
            <w:tcW w:w="314" w:type="pct"/>
          </w:tcPr>
          <w:p w:rsidR="00BF3374" w:rsidRDefault="002E374C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58</w:t>
            </w:r>
          </w:p>
          <w:p w:rsidR="002E374C" w:rsidRPr="009367ED" w:rsidRDefault="002E374C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14-1.225)</w:t>
            </w:r>
          </w:p>
        </w:tc>
        <w:tc>
          <w:tcPr>
            <w:tcW w:w="314" w:type="pct"/>
          </w:tcPr>
          <w:p w:rsidR="00BF3374" w:rsidRDefault="000C215A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95</w:t>
            </w:r>
          </w:p>
          <w:p w:rsidR="000C215A" w:rsidRDefault="000C215A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770-1.557)</w:t>
            </w:r>
          </w:p>
        </w:tc>
        <w:tc>
          <w:tcPr>
            <w:tcW w:w="315" w:type="pct"/>
          </w:tcPr>
          <w:p w:rsidR="00BF3374" w:rsidRDefault="00CD134C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23</w:t>
            </w:r>
          </w:p>
          <w:p w:rsidR="00CD134C" w:rsidRPr="009367ED" w:rsidRDefault="00CD134C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63-1.212)</w:t>
            </w:r>
          </w:p>
        </w:tc>
        <w:tc>
          <w:tcPr>
            <w:tcW w:w="314" w:type="pct"/>
          </w:tcPr>
          <w:p w:rsidR="00BF3374" w:rsidRDefault="00C20B89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8</w:t>
            </w:r>
          </w:p>
          <w:p w:rsidR="00C20B89" w:rsidRDefault="00C20B89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775-1.286)</w:t>
            </w:r>
          </w:p>
        </w:tc>
      </w:tr>
      <w:tr w:rsidR="00B1655A" w:rsidRPr="009367ED" w:rsidTr="00B1655A">
        <w:tc>
          <w:tcPr>
            <w:tcW w:w="376" w:type="pct"/>
          </w:tcPr>
          <w:p w:rsidR="00BF3374" w:rsidRPr="009367ED" w:rsidRDefault="00BF3374" w:rsidP="00463519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bookmarkStart w:id="0" w:name="OLE_LINK1"/>
            <w:r w:rsidRPr="009367ED">
              <w:rPr>
                <w:rFonts w:ascii="Times New Roman" w:hAnsi="Times New Roman" w:cs="Times New Roman"/>
              </w:rPr>
              <w:t>P value</w:t>
            </w:r>
            <w:bookmarkEnd w:id="0"/>
          </w:p>
        </w:tc>
        <w:tc>
          <w:tcPr>
            <w:tcW w:w="266" w:type="pct"/>
          </w:tcPr>
          <w:p w:rsidR="00BF3374" w:rsidRPr="009367ED" w:rsidRDefault="00BF3374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4</w:t>
            </w:r>
          </w:p>
        </w:tc>
        <w:tc>
          <w:tcPr>
            <w:tcW w:w="268" w:type="pct"/>
          </w:tcPr>
          <w:p w:rsidR="00BF3374" w:rsidRPr="009367ED" w:rsidRDefault="00BF3374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01</w:t>
            </w:r>
          </w:p>
        </w:tc>
        <w:tc>
          <w:tcPr>
            <w:tcW w:w="267" w:type="pct"/>
          </w:tcPr>
          <w:p w:rsidR="00BF3374" w:rsidRPr="009367ED" w:rsidRDefault="003F1F30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39</w:t>
            </w:r>
          </w:p>
        </w:tc>
        <w:tc>
          <w:tcPr>
            <w:tcW w:w="268" w:type="pct"/>
          </w:tcPr>
          <w:p w:rsidR="00BF3374" w:rsidRPr="009367ED" w:rsidRDefault="001436FD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60</w:t>
            </w:r>
          </w:p>
        </w:tc>
        <w:tc>
          <w:tcPr>
            <w:tcW w:w="267" w:type="pct"/>
          </w:tcPr>
          <w:p w:rsidR="00BF3374" w:rsidRPr="009367ED" w:rsidRDefault="003C4248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1</w:t>
            </w:r>
          </w:p>
        </w:tc>
        <w:tc>
          <w:tcPr>
            <w:tcW w:w="268" w:type="pct"/>
          </w:tcPr>
          <w:p w:rsidR="00BF3374" w:rsidRPr="009367ED" w:rsidRDefault="005317E6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55</w:t>
            </w:r>
          </w:p>
        </w:tc>
        <w:tc>
          <w:tcPr>
            <w:tcW w:w="294" w:type="pct"/>
          </w:tcPr>
          <w:p w:rsidR="00BF3374" w:rsidRPr="009367ED" w:rsidRDefault="00463519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3</w:t>
            </w:r>
          </w:p>
        </w:tc>
        <w:tc>
          <w:tcPr>
            <w:tcW w:w="267" w:type="pct"/>
          </w:tcPr>
          <w:p w:rsidR="00BF3374" w:rsidRDefault="00DD26E6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98</w:t>
            </w:r>
          </w:p>
        </w:tc>
        <w:tc>
          <w:tcPr>
            <w:tcW w:w="287" w:type="pct"/>
          </w:tcPr>
          <w:p w:rsidR="00BF3374" w:rsidRPr="009367ED" w:rsidRDefault="000F1B2E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80</w:t>
            </w:r>
          </w:p>
        </w:tc>
        <w:tc>
          <w:tcPr>
            <w:tcW w:w="287" w:type="pct"/>
          </w:tcPr>
          <w:p w:rsidR="00BF3374" w:rsidRDefault="0057672E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1</w:t>
            </w:r>
          </w:p>
        </w:tc>
        <w:tc>
          <w:tcPr>
            <w:tcW w:w="314" w:type="pct"/>
          </w:tcPr>
          <w:p w:rsidR="00BF3374" w:rsidRPr="009367ED" w:rsidRDefault="00B1655A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1</w:t>
            </w:r>
          </w:p>
        </w:tc>
        <w:tc>
          <w:tcPr>
            <w:tcW w:w="314" w:type="pct"/>
          </w:tcPr>
          <w:p w:rsidR="00BF3374" w:rsidRDefault="00EC67C1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64</w:t>
            </w:r>
          </w:p>
        </w:tc>
        <w:tc>
          <w:tcPr>
            <w:tcW w:w="314" w:type="pct"/>
          </w:tcPr>
          <w:p w:rsidR="00BF3374" w:rsidRPr="009367ED" w:rsidRDefault="002E374C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57</w:t>
            </w:r>
          </w:p>
        </w:tc>
        <w:tc>
          <w:tcPr>
            <w:tcW w:w="314" w:type="pct"/>
          </w:tcPr>
          <w:p w:rsidR="00BF3374" w:rsidRDefault="000C215A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22</w:t>
            </w:r>
          </w:p>
        </w:tc>
        <w:tc>
          <w:tcPr>
            <w:tcW w:w="315" w:type="pct"/>
          </w:tcPr>
          <w:p w:rsidR="00BF3374" w:rsidRPr="009367ED" w:rsidRDefault="00CD134C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98</w:t>
            </w:r>
          </w:p>
        </w:tc>
        <w:tc>
          <w:tcPr>
            <w:tcW w:w="314" w:type="pct"/>
          </w:tcPr>
          <w:p w:rsidR="00BF3374" w:rsidRDefault="00C20B89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0</w:t>
            </w:r>
          </w:p>
        </w:tc>
      </w:tr>
      <w:tr w:rsidR="00B1655A" w:rsidRPr="009367ED" w:rsidTr="00B1655A">
        <w:trPr>
          <w:trHeight w:val="151"/>
        </w:trPr>
        <w:tc>
          <w:tcPr>
            <w:tcW w:w="376" w:type="pct"/>
          </w:tcPr>
          <w:p w:rsidR="00BF3374" w:rsidRPr="009367ED" w:rsidRDefault="00BF3374" w:rsidP="00463519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Simple mode</w:t>
            </w:r>
          </w:p>
        </w:tc>
        <w:tc>
          <w:tcPr>
            <w:tcW w:w="266" w:type="pct"/>
          </w:tcPr>
          <w:p w:rsidR="00BF3374" w:rsidRPr="009367ED" w:rsidRDefault="00BF3374" w:rsidP="00463519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8" w:type="pct"/>
          </w:tcPr>
          <w:p w:rsidR="00BF3374" w:rsidRPr="009367ED" w:rsidRDefault="00BF3374" w:rsidP="00463519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7" w:type="pct"/>
          </w:tcPr>
          <w:p w:rsidR="00BF3374" w:rsidRPr="009367ED" w:rsidRDefault="00BF3374" w:rsidP="00463519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8" w:type="pct"/>
          </w:tcPr>
          <w:p w:rsidR="00BF3374" w:rsidRPr="009367ED" w:rsidRDefault="00BF3374" w:rsidP="00463519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7" w:type="pct"/>
          </w:tcPr>
          <w:p w:rsidR="00BF3374" w:rsidRPr="009367ED" w:rsidRDefault="00BF3374" w:rsidP="00463519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8" w:type="pct"/>
          </w:tcPr>
          <w:p w:rsidR="00BF3374" w:rsidRPr="009367ED" w:rsidRDefault="00BF3374" w:rsidP="00463519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4" w:type="pct"/>
          </w:tcPr>
          <w:p w:rsidR="00BF3374" w:rsidRPr="009367ED" w:rsidRDefault="00BF3374" w:rsidP="00463519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7" w:type="pct"/>
          </w:tcPr>
          <w:p w:rsidR="00BF3374" w:rsidRPr="009367ED" w:rsidRDefault="00BF3374" w:rsidP="00463519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7" w:type="pct"/>
          </w:tcPr>
          <w:p w:rsidR="00BF3374" w:rsidRPr="009367ED" w:rsidRDefault="00BF3374" w:rsidP="00463519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7" w:type="pct"/>
          </w:tcPr>
          <w:p w:rsidR="00BF3374" w:rsidRPr="009367ED" w:rsidRDefault="00BF3374" w:rsidP="00463519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4" w:type="pct"/>
          </w:tcPr>
          <w:p w:rsidR="00BF3374" w:rsidRPr="009367ED" w:rsidRDefault="00BF3374" w:rsidP="00463519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4" w:type="pct"/>
          </w:tcPr>
          <w:p w:rsidR="00BF3374" w:rsidRPr="009367ED" w:rsidRDefault="00BF3374" w:rsidP="00463519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4" w:type="pct"/>
          </w:tcPr>
          <w:p w:rsidR="00BF3374" w:rsidRPr="009367ED" w:rsidRDefault="00BF3374" w:rsidP="00463519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4" w:type="pct"/>
          </w:tcPr>
          <w:p w:rsidR="00BF3374" w:rsidRPr="009367ED" w:rsidRDefault="00BF3374" w:rsidP="00463519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5" w:type="pct"/>
          </w:tcPr>
          <w:p w:rsidR="00BF3374" w:rsidRPr="009367ED" w:rsidRDefault="00BF3374" w:rsidP="00463519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4" w:type="pct"/>
          </w:tcPr>
          <w:p w:rsidR="00BF3374" w:rsidRPr="009367ED" w:rsidRDefault="00BF3374" w:rsidP="00463519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1655A" w:rsidRPr="009367ED" w:rsidTr="00B1655A">
        <w:trPr>
          <w:trHeight w:val="151"/>
        </w:trPr>
        <w:tc>
          <w:tcPr>
            <w:tcW w:w="376" w:type="pct"/>
          </w:tcPr>
          <w:p w:rsidR="00BF3374" w:rsidRPr="009367ED" w:rsidRDefault="00BF3374" w:rsidP="00463519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266" w:type="pct"/>
          </w:tcPr>
          <w:p w:rsidR="00BF3374" w:rsidRDefault="00BF3374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48</w:t>
            </w:r>
          </w:p>
          <w:p w:rsidR="00BF3374" w:rsidRPr="009367ED" w:rsidRDefault="00BF3374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40-1.169)</w:t>
            </w:r>
          </w:p>
        </w:tc>
        <w:tc>
          <w:tcPr>
            <w:tcW w:w="268" w:type="pct"/>
          </w:tcPr>
          <w:p w:rsidR="00BF3374" w:rsidRDefault="00BF3374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26</w:t>
            </w:r>
          </w:p>
          <w:p w:rsidR="00BF3374" w:rsidRPr="009367ED" w:rsidRDefault="00BF3374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28-1.133)</w:t>
            </w:r>
          </w:p>
        </w:tc>
        <w:tc>
          <w:tcPr>
            <w:tcW w:w="267" w:type="pct"/>
          </w:tcPr>
          <w:p w:rsidR="00BF3374" w:rsidRDefault="003F1F30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9</w:t>
            </w:r>
          </w:p>
          <w:p w:rsidR="003F1F30" w:rsidRPr="009367ED" w:rsidRDefault="003F1F30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99-1.154)</w:t>
            </w:r>
          </w:p>
        </w:tc>
        <w:tc>
          <w:tcPr>
            <w:tcW w:w="268" w:type="pct"/>
          </w:tcPr>
          <w:p w:rsidR="00BF3374" w:rsidRDefault="001436FD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20</w:t>
            </w:r>
          </w:p>
          <w:p w:rsidR="001436FD" w:rsidRPr="009367ED" w:rsidRDefault="001436FD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39-1.239)</w:t>
            </w:r>
          </w:p>
        </w:tc>
        <w:tc>
          <w:tcPr>
            <w:tcW w:w="267" w:type="pct"/>
          </w:tcPr>
          <w:p w:rsidR="00BF3374" w:rsidRDefault="003C4248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92</w:t>
            </w:r>
          </w:p>
          <w:p w:rsidR="003C4248" w:rsidRPr="009367ED" w:rsidRDefault="003C4248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.005-1.187)</w:t>
            </w:r>
          </w:p>
        </w:tc>
        <w:tc>
          <w:tcPr>
            <w:tcW w:w="268" w:type="pct"/>
          </w:tcPr>
          <w:p w:rsidR="00BF3374" w:rsidRDefault="005317E6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9</w:t>
            </w:r>
          </w:p>
          <w:p w:rsidR="005317E6" w:rsidRPr="009367ED" w:rsidRDefault="005317E6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743-1.112)</w:t>
            </w:r>
          </w:p>
        </w:tc>
        <w:tc>
          <w:tcPr>
            <w:tcW w:w="294" w:type="pct"/>
          </w:tcPr>
          <w:p w:rsidR="00BF3374" w:rsidRDefault="00463519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07</w:t>
            </w:r>
          </w:p>
          <w:p w:rsidR="00463519" w:rsidRPr="009367ED" w:rsidRDefault="00463519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93-1.234)</w:t>
            </w:r>
          </w:p>
        </w:tc>
        <w:tc>
          <w:tcPr>
            <w:tcW w:w="267" w:type="pct"/>
          </w:tcPr>
          <w:p w:rsidR="00BF3374" w:rsidRDefault="00DD26E6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26</w:t>
            </w:r>
          </w:p>
          <w:p w:rsidR="00DD26E6" w:rsidRDefault="00DD26E6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33-1.360)</w:t>
            </w:r>
          </w:p>
        </w:tc>
        <w:tc>
          <w:tcPr>
            <w:tcW w:w="287" w:type="pct"/>
          </w:tcPr>
          <w:p w:rsidR="00BF3374" w:rsidRDefault="000F1B2E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91</w:t>
            </w:r>
          </w:p>
          <w:p w:rsidR="000F1B2E" w:rsidRPr="009367ED" w:rsidRDefault="000F1B2E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07-1.565)</w:t>
            </w:r>
          </w:p>
        </w:tc>
        <w:tc>
          <w:tcPr>
            <w:tcW w:w="287" w:type="pct"/>
          </w:tcPr>
          <w:p w:rsidR="00BF3374" w:rsidRDefault="0057672E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1</w:t>
            </w:r>
          </w:p>
          <w:p w:rsidR="0057672E" w:rsidRDefault="0057672E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476-1.595)</w:t>
            </w:r>
          </w:p>
        </w:tc>
        <w:tc>
          <w:tcPr>
            <w:tcW w:w="314" w:type="pct"/>
          </w:tcPr>
          <w:p w:rsidR="00BF3374" w:rsidRDefault="00B1655A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60</w:t>
            </w:r>
          </w:p>
          <w:p w:rsidR="00B1655A" w:rsidRPr="009367ED" w:rsidRDefault="00B1655A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28-1.210)</w:t>
            </w:r>
          </w:p>
        </w:tc>
        <w:tc>
          <w:tcPr>
            <w:tcW w:w="314" w:type="pct"/>
          </w:tcPr>
          <w:p w:rsidR="00BF3374" w:rsidRDefault="00EC67C1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91</w:t>
            </w:r>
          </w:p>
          <w:p w:rsidR="00EC67C1" w:rsidRDefault="00EC67C1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03-</w:t>
            </w:r>
            <w:r>
              <w:rPr>
                <w:rFonts w:ascii="Times New Roman" w:hAnsi="Times New Roman" w:cs="Times New Roman" w:hint="eastAsia"/>
              </w:rPr>
              <w:t>1.317)</w:t>
            </w:r>
          </w:p>
        </w:tc>
        <w:tc>
          <w:tcPr>
            <w:tcW w:w="314" w:type="pct"/>
          </w:tcPr>
          <w:p w:rsidR="00BF3374" w:rsidRDefault="002E374C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62</w:t>
            </w:r>
          </w:p>
          <w:p w:rsidR="002E374C" w:rsidRPr="009367ED" w:rsidRDefault="002E374C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87-1.271)</w:t>
            </w:r>
          </w:p>
        </w:tc>
        <w:tc>
          <w:tcPr>
            <w:tcW w:w="314" w:type="pct"/>
          </w:tcPr>
          <w:p w:rsidR="00BF3374" w:rsidRDefault="000C215A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95</w:t>
            </w:r>
          </w:p>
          <w:p w:rsidR="000C215A" w:rsidRDefault="000C215A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779-1.538)</w:t>
            </w:r>
          </w:p>
        </w:tc>
        <w:tc>
          <w:tcPr>
            <w:tcW w:w="315" w:type="pct"/>
          </w:tcPr>
          <w:p w:rsidR="00BF3374" w:rsidRDefault="00CD134C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23</w:t>
            </w:r>
          </w:p>
          <w:p w:rsidR="00CD134C" w:rsidRPr="009367ED" w:rsidRDefault="00CD134C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43-1.241)</w:t>
            </w:r>
          </w:p>
        </w:tc>
        <w:tc>
          <w:tcPr>
            <w:tcW w:w="314" w:type="pct"/>
          </w:tcPr>
          <w:p w:rsidR="00BF3374" w:rsidRDefault="00C20B89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2</w:t>
            </w:r>
          </w:p>
          <w:p w:rsidR="00C20B89" w:rsidRDefault="00C20B89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764-1.287)</w:t>
            </w:r>
          </w:p>
        </w:tc>
      </w:tr>
      <w:tr w:rsidR="00B1655A" w:rsidRPr="009367ED" w:rsidTr="00B1655A">
        <w:trPr>
          <w:trHeight w:val="151"/>
        </w:trPr>
        <w:tc>
          <w:tcPr>
            <w:tcW w:w="376" w:type="pct"/>
          </w:tcPr>
          <w:p w:rsidR="00BF3374" w:rsidRPr="009367ED" w:rsidRDefault="00BF3374" w:rsidP="00463519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66" w:type="pct"/>
          </w:tcPr>
          <w:p w:rsidR="00BF3374" w:rsidRPr="009367ED" w:rsidRDefault="00BF3374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12</w:t>
            </w:r>
          </w:p>
        </w:tc>
        <w:tc>
          <w:tcPr>
            <w:tcW w:w="268" w:type="pct"/>
          </w:tcPr>
          <w:p w:rsidR="00BF3374" w:rsidRPr="009367ED" w:rsidRDefault="00BF3374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24</w:t>
            </w:r>
          </w:p>
        </w:tc>
        <w:tc>
          <w:tcPr>
            <w:tcW w:w="267" w:type="pct"/>
          </w:tcPr>
          <w:p w:rsidR="00BF3374" w:rsidRPr="009367ED" w:rsidRDefault="003F1F30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75</w:t>
            </w:r>
          </w:p>
        </w:tc>
        <w:tc>
          <w:tcPr>
            <w:tcW w:w="268" w:type="pct"/>
          </w:tcPr>
          <w:p w:rsidR="00BF3374" w:rsidRPr="009367ED" w:rsidRDefault="001436FD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46</w:t>
            </w:r>
          </w:p>
        </w:tc>
        <w:tc>
          <w:tcPr>
            <w:tcW w:w="267" w:type="pct"/>
          </w:tcPr>
          <w:p w:rsidR="00BF3374" w:rsidRPr="009367ED" w:rsidRDefault="003C4248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4</w:t>
            </w:r>
          </w:p>
        </w:tc>
        <w:tc>
          <w:tcPr>
            <w:tcW w:w="268" w:type="pct"/>
          </w:tcPr>
          <w:p w:rsidR="00BF3374" w:rsidRPr="009367ED" w:rsidRDefault="005317E6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67</w:t>
            </w:r>
          </w:p>
        </w:tc>
        <w:tc>
          <w:tcPr>
            <w:tcW w:w="294" w:type="pct"/>
          </w:tcPr>
          <w:p w:rsidR="00BF3374" w:rsidRPr="009367ED" w:rsidRDefault="00463519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4</w:t>
            </w:r>
          </w:p>
        </w:tc>
        <w:tc>
          <w:tcPr>
            <w:tcW w:w="267" w:type="pct"/>
          </w:tcPr>
          <w:p w:rsidR="00BF3374" w:rsidRDefault="00DD26E6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4</w:t>
            </w:r>
          </w:p>
        </w:tc>
        <w:tc>
          <w:tcPr>
            <w:tcW w:w="287" w:type="pct"/>
          </w:tcPr>
          <w:p w:rsidR="00BF3374" w:rsidRPr="009367ED" w:rsidRDefault="000F1B2E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6</w:t>
            </w:r>
          </w:p>
        </w:tc>
        <w:tc>
          <w:tcPr>
            <w:tcW w:w="287" w:type="pct"/>
          </w:tcPr>
          <w:p w:rsidR="00BF3374" w:rsidRDefault="0057672E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1</w:t>
            </w:r>
          </w:p>
        </w:tc>
        <w:tc>
          <w:tcPr>
            <w:tcW w:w="314" w:type="pct"/>
          </w:tcPr>
          <w:p w:rsidR="00BF3374" w:rsidRPr="009367ED" w:rsidRDefault="00B1655A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03</w:t>
            </w:r>
          </w:p>
        </w:tc>
        <w:tc>
          <w:tcPr>
            <w:tcW w:w="314" w:type="pct"/>
          </w:tcPr>
          <w:p w:rsidR="00BF3374" w:rsidRDefault="00EC67C1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80</w:t>
            </w:r>
          </w:p>
        </w:tc>
        <w:tc>
          <w:tcPr>
            <w:tcW w:w="314" w:type="pct"/>
          </w:tcPr>
          <w:p w:rsidR="00BF3374" w:rsidRPr="009367ED" w:rsidRDefault="002E374C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23</w:t>
            </w:r>
          </w:p>
        </w:tc>
        <w:tc>
          <w:tcPr>
            <w:tcW w:w="314" w:type="pct"/>
          </w:tcPr>
          <w:p w:rsidR="00BF3374" w:rsidRDefault="000C215A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09</w:t>
            </w:r>
          </w:p>
        </w:tc>
        <w:tc>
          <w:tcPr>
            <w:tcW w:w="315" w:type="pct"/>
          </w:tcPr>
          <w:p w:rsidR="00BF3374" w:rsidRPr="009367ED" w:rsidRDefault="00CD134C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22</w:t>
            </w:r>
          </w:p>
        </w:tc>
        <w:tc>
          <w:tcPr>
            <w:tcW w:w="314" w:type="pct"/>
          </w:tcPr>
          <w:p w:rsidR="00BF3374" w:rsidRDefault="00C20B89" w:rsidP="00463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1</w:t>
            </w:r>
          </w:p>
        </w:tc>
      </w:tr>
      <w:tr w:rsidR="00B1655A" w:rsidRPr="009367ED" w:rsidTr="00B1655A">
        <w:trPr>
          <w:trHeight w:val="151"/>
        </w:trPr>
        <w:tc>
          <w:tcPr>
            <w:tcW w:w="376" w:type="pct"/>
          </w:tcPr>
          <w:p w:rsidR="00BF3374" w:rsidRPr="009367ED" w:rsidRDefault="00BF3374" w:rsidP="00463519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MR-PRESSO</w:t>
            </w:r>
          </w:p>
        </w:tc>
        <w:tc>
          <w:tcPr>
            <w:tcW w:w="266" w:type="pct"/>
          </w:tcPr>
          <w:p w:rsidR="00BF3374" w:rsidRPr="009367ED" w:rsidRDefault="00BF3374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</w:tcPr>
          <w:p w:rsidR="00BF3374" w:rsidRPr="009367ED" w:rsidRDefault="00BF3374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7" w:type="pct"/>
          </w:tcPr>
          <w:p w:rsidR="00BF3374" w:rsidRPr="009367ED" w:rsidRDefault="00BF3374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</w:tcPr>
          <w:p w:rsidR="00BF3374" w:rsidRPr="009367ED" w:rsidRDefault="00BF3374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7" w:type="pct"/>
          </w:tcPr>
          <w:p w:rsidR="00BF3374" w:rsidRPr="009367ED" w:rsidRDefault="00BF3374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</w:tcPr>
          <w:p w:rsidR="00BF3374" w:rsidRPr="009367ED" w:rsidRDefault="00BF3374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4" w:type="pct"/>
          </w:tcPr>
          <w:p w:rsidR="00BF3374" w:rsidRPr="009367ED" w:rsidRDefault="00BF3374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7" w:type="pct"/>
          </w:tcPr>
          <w:p w:rsidR="00BF3374" w:rsidRPr="009367ED" w:rsidRDefault="00BF3374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7" w:type="pct"/>
          </w:tcPr>
          <w:p w:rsidR="00BF3374" w:rsidRPr="009367ED" w:rsidRDefault="00BF3374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7" w:type="pct"/>
          </w:tcPr>
          <w:p w:rsidR="00BF3374" w:rsidRPr="009367ED" w:rsidRDefault="00BF3374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4" w:type="pct"/>
          </w:tcPr>
          <w:p w:rsidR="00BF3374" w:rsidRPr="009367ED" w:rsidRDefault="00BF3374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4" w:type="pct"/>
          </w:tcPr>
          <w:p w:rsidR="00BF3374" w:rsidRPr="009367ED" w:rsidRDefault="00BF3374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4" w:type="pct"/>
          </w:tcPr>
          <w:p w:rsidR="00BF3374" w:rsidRPr="009367ED" w:rsidRDefault="00BF3374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4" w:type="pct"/>
          </w:tcPr>
          <w:p w:rsidR="00BF3374" w:rsidRPr="009367ED" w:rsidRDefault="00BF3374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5" w:type="pct"/>
          </w:tcPr>
          <w:p w:rsidR="00BF3374" w:rsidRPr="009367ED" w:rsidRDefault="00BF3374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4" w:type="pct"/>
          </w:tcPr>
          <w:p w:rsidR="00BF3374" w:rsidRPr="009367ED" w:rsidRDefault="00BF3374" w:rsidP="00463519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C20B89" w:rsidRPr="009367ED" w:rsidTr="00B1655A">
        <w:trPr>
          <w:trHeight w:val="151"/>
        </w:trPr>
        <w:tc>
          <w:tcPr>
            <w:tcW w:w="376" w:type="pct"/>
          </w:tcPr>
          <w:p w:rsidR="00C20B89" w:rsidRPr="009367ED" w:rsidRDefault="00C20B89" w:rsidP="00C20B89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266" w:type="pct"/>
          </w:tcPr>
          <w:p w:rsidR="00C20B89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7</w:t>
            </w:r>
          </w:p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58-1.058)</w:t>
            </w:r>
          </w:p>
        </w:tc>
        <w:tc>
          <w:tcPr>
            <w:tcW w:w="268" w:type="pct"/>
          </w:tcPr>
          <w:p w:rsidR="00C20B89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7</w:t>
            </w:r>
          </w:p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38-1.037)</w:t>
            </w:r>
          </w:p>
        </w:tc>
        <w:tc>
          <w:tcPr>
            <w:tcW w:w="267" w:type="pct"/>
          </w:tcPr>
          <w:p w:rsidR="00C20B89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0</w:t>
            </w:r>
          </w:p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33-1.051)</w:t>
            </w:r>
          </w:p>
        </w:tc>
        <w:tc>
          <w:tcPr>
            <w:tcW w:w="268" w:type="pct"/>
          </w:tcPr>
          <w:p w:rsidR="00C20B89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27</w:t>
            </w:r>
          </w:p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56-1.103)</w:t>
            </w:r>
          </w:p>
        </w:tc>
        <w:tc>
          <w:tcPr>
            <w:tcW w:w="267" w:type="pct"/>
          </w:tcPr>
          <w:p w:rsidR="00C20B89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38</w:t>
            </w:r>
          </w:p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79-1.096)</w:t>
            </w:r>
          </w:p>
        </w:tc>
        <w:tc>
          <w:tcPr>
            <w:tcW w:w="268" w:type="pct"/>
          </w:tcPr>
          <w:p w:rsidR="00C20B89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36</w:t>
            </w:r>
          </w:p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64-1.113)</w:t>
            </w:r>
          </w:p>
        </w:tc>
        <w:tc>
          <w:tcPr>
            <w:tcW w:w="294" w:type="pct"/>
            <w:vAlign w:val="center"/>
          </w:tcPr>
          <w:p w:rsidR="00C20B89" w:rsidRDefault="00C20B89" w:rsidP="00C20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65</w:t>
            </w:r>
          </w:p>
          <w:p w:rsidR="00C20B89" w:rsidRPr="009367ED" w:rsidRDefault="00C20B89" w:rsidP="00C20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98-1.132)</w:t>
            </w:r>
          </w:p>
        </w:tc>
        <w:tc>
          <w:tcPr>
            <w:tcW w:w="267" w:type="pct"/>
          </w:tcPr>
          <w:p w:rsidR="00C20B89" w:rsidRDefault="00C20B89" w:rsidP="00C20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45</w:t>
            </w:r>
          </w:p>
          <w:p w:rsidR="00C20B89" w:rsidRPr="009367ED" w:rsidRDefault="00C20B89" w:rsidP="00C20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67-1.129)</w:t>
            </w:r>
          </w:p>
        </w:tc>
        <w:tc>
          <w:tcPr>
            <w:tcW w:w="287" w:type="pct"/>
            <w:vAlign w:val="center"/>
          </w:tcPr>
          <w:p w:rsidR="00C20B89" w:rsidRDefault="00C20B89" w:rsidP="00C20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994</w:t>
            </w:r>
          </w:p>
          <w:p w:rsidR="00C20B89" w:rsidRPr="009367ED" w:rsidRDefault="00C20B89" w:rsidP="00C20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88-1.112)</w:t>
            </w:r>
          </w:p>
        </w:tc>
        <w:tc>
          <w:tcPr>
            <w:tcW w:w="287" w:type="pct"/>
          </w:tcPr>
          <w:p w:rsidR="00C20B89" w:rsidRDefault="00C20B89" w:rsidP="00C20B8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007</w:t>
            </w:r>
          </w:p>
          <w:p w:rsidR="00C20B89" w:rsidRDefault="00C20B89" w:rsidP="00C20B8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03-1.264)</w:t>
            </w:r>
          </w:p>
        </w:tc>
        <w:tc>
          <w:tcPr>
            <w:tcW w:w="314" w:type="pct"/>
            <w:vAlign w:val="center"/>
          </w:tcPr>
          <w:p w:rsidR="00C20B89" w:rsidRDefault="00C20B89" w:rsidP="00C20B8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56</w:t>
            </w:r>
          </w:p>
          <w:p w:rsidR="00C20B89" w:rsidRPr="009367ED" w:rsidRDefault="00C20B89" w:rsidP="00C20B8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70-1.15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314" w:type="pct"/>
          </w:tcPr>
          <w:p w:rsidR="00C20B89" w:rsidRDefault="00C20B89" w:rsidP="00C20B8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49</w:t>
            </w:r>
          </w:p>
          <w:p w:rsidR="00C20B89" w:rsidRDefault="00C20B89" w:rsidP="00C20B8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66-1.139)</w:t>
            </w:r>
          </w:p>
        </w:tc>
        <w:tc>
          <w:tcPr>
            <w:tcW w:w="314" w:type="pct"/>
            <w:vAlign w:val="center"/>
          </w:tcPr>
          <w:p w:rsidR="00C20B89" w:rsidRDefault="00C20B89" w:rsidP="00C20B8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039</w:t>
            </w:r>
          </w:p>
          <w:p w:rsidR="00C20B89" w:rsidRPr="009367ED" w:rsidRDefault="00C20B89" w:rsidP="00C20B8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49-1.137)</w:t>
            </w:r>
          </w:p>
        </w:tc>
        <w:tc>
          <w:tcPr>
            <w:tcW w:w="314" w:type="pct"/>
          </w:tcPr>
          <w:p w:rsidR="00C20B89" w:rsidRDefault="00C20B89" w:rsidP="00C20B8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81</w:t>
            </w:r>
          </w:p>
          <w:p w:rsidR="00C20B89" w:rsidRDefault="00C20B89" w:rsidP="00C20B8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44-1.239)</w:t>
            </w:r>
          </w:p>
        </w:tc>
        <w:tc>
          <w:tcPr>
            <w:tcW w:w="315" w:type="pct"/>
          </w:tcPr>
          <w:p w:rsidR="00C20B89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01</w:t>
            </w:r>
          </w:p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92-1.223)</w:t>
            </w:r>
          </w:p>
        </w:tc>
        <w:tc>
          <w:tcPr>
            <w:tcW w:w="314" w:type="pct"/>
          </w:tcPr>
          <w:p w:rsidR="00C20B89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05</w:t>
            </w:r>
          </w:p>
          <w:p w:rsidR="00C20B89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78-1.249)</w:t>
            </w:r>
          </w:p>
        </w:tc>
      </w:tr>
      <w:tr w:rsidR="00C20B89" w:rsidRPr="009367ED" w:rsidTr="00B1655A">
        <w:trPr>
          <w:trHeight w:val="151"/>
        </w:trPr>
        <w:tc>
          <w:tcPr>
            <w:tcW w:w="376" w:type="pct"/>
          </w:tcPr>
          <w:p w:rsidR="00C20B89" w:rsidRPr="009367ED" w:rsidRDefault="00C20B89" w:rsidP="00C20B89">
            <w:pPr>
              <w:ind w:firstLineChars="100" w:firstLine="21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367ED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66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83</w:t>
            </w:r>
          </w:p>
        </w:tc>
        <w:tc>
          <w:tcPr>
            <w:tcW w:w="268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30</w:t>
            </w:r>
          </w:p>
        </w:tc>
        <w:tc>
          <w:tcPr>
            <w:tcW w:w="267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40</w:t>
            </w:r>
          </w:p>
        </w:tc>
        <w:tc>
          <w:tcPr>
            <w:tcW w:w="268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70</w:t>
            </w:r>
          </w:p>
        </w:tc>
        <w:tc>
          <w:tcPr>
            <w:tcW w:w="267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7</w:t>
            </w:r>
          </w:p>
        </w:tc>
        <w:tc>
          <w:tcPr>
            <w:tcW w:w="268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42</w:t>
            </w:r>
          </w:p>
        </w:tc>
        <w:tc>
          <w:tcPr>
            <w:tcW w:w="294" w:type="pct"/>
            <w:vAlign w:val="center"/>
          </w:tcPr>
          <w:p w:rsidR="00C20B89" w:rsidRPr="009367ED" w:rsidRDefault="00C20B89" w:rsidP="00C20B8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68</w:t>
            </w:r>
          </w:p>
        </w:tc>
        <w:tc>
          <w:tcPr>
            <w:tcW w:w="267" w:type="pct"/>
          </w:tcPr>
          <w:p w:rsidR="00C20B89" w:rsidRDefault="00C20B89" w:rsidP="00C20B8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269</w:t>
            </w:r>
          </w:p>
        </w:tc>
        <w:tc>
          <w:tcPr>
            <w:tcW w:w="287" w:type="pct"/>
            <w:vAlign w:val="center"/>
          </w:tcPr>
          <w:p w:rsidR="00C20B89" w:rsidRPr="009367ED" w:rsidRDefault="00C20B89" w:rsidP="00C20B8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912</w:t>
            </w:r>
          </w:p>
        </w:tc>
        <w:tc>
          <w:tcPr>
            <w:tcW w:w="287" w:type="pct"/>
          </w:tcPr>
          <w:p w:rsidR="00C20B89" w:rsidRDefault="00C20B89" w:rsidP="00C20B8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950</w:t>
            </w:r>
          </w:p>
        </w:tc>
        <w:tc>
          <w:tcPr>
            <w:tcW w:w="314" w:type="pct"/>
            <w:vAlign w:val="center"/>
          </w:tcPr>
          <w:p w:rsidR="00C20B89" w:rsidRPr="009367ED" w:rsidRDefault="00C20B89" w:rsidP="00C20B8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09</w:t>
            </w:r>
          </w:p>
        </w:tc>
        <w:tc>
          <w:tcPr>
            <w:tcW w:w="314" w:type="pct"/>
          </w:tcPr>
          <w:p w:rsidR="00C20B89" w:rsidRDefault="00C20B89" w:rsidP="00C20B8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255</w:t>
            </w:r>
          </w:p>
        </w:tc>
        <w:tc>
          <w:tcPr>
            <w:tcW w:w="314" w:type="pct"/>
            <w:vAlign w:val="center"/>
          </w:tcPr>
          <w:p w:rsidR="00C20B89" w:rsidRPr="009367ED" w:rsidRDefault="00C20B89" w:rsidP="00C20B8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406</w:t>
            </w:r>
          </w:p>
        </w:tc>
        <w:tc>
          <w:tcPr>
            <w:tcW w:w="314" w:type="pct"/>
          </w:tcPr>
          <w:p w:rsidR="00C20B89" w:rsidRDefault="00C20B89" w:rsidP="00C20B8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260</w:t>
            </w:r>
          </w:p>
        </w:tc>
        <w:tc>
          <w:tcPr>
            <w:tcW w:w="315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1</w:t>
            </w:r>
          </w:p>
        </w:tc>
        <w:tc>
          <w:tcPr>
            <w:tcW w:w="314" w:type="pct"/>
          </w:tcPr>
          <w:p w:rsidR="00C20B89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1</w:t>
            </w:r>
          </w:p>
        </w:tc>
      </w:tr>
      <w:tr w:rsidR="00C20B89" w:rsidRPr="009367ED" w:rsidTr="00B1655A">
        <w:trPr>
          <w:trHeight w:val="151"/>
        </w:trPr>
        <w:tc>
          <w:tcPr>
            <w:tcW w:w="376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367ED">
              <w:rPr>
                <w:rFonts w:ascii="Times New Roman" w:hAnsi="Times New Roman" w:cs="Times New Roman"/>
                <w:b/>
                <w:bCs/>
              </w:rPr>
              <w:t>Sensitivity analysis</w:t>
            </w:r>
          </w:p>
        </w:tc>
        <w:tc>
          <w:tcPr>
            <w:tcW w:w="266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7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7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4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7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7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7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4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4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4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4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5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4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C20B89" w:rsidRPr="009367ED" w:rsidTr="00B1655A">
        <w:trPr>
          <w:trHeight w:val="151"/>
        </w:trPr>
        <w:tc>
          <w:tcPr>
            <w:tcW w:w="376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Cochran’s Q</w:t>
            </w:r>
          </w:p>
        </w:tc>
        <w:tc>
          <w:tcPr>
            <w:tcW w:w="266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7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7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4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7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7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7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4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4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4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4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5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4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C20B89" w:rsidRPr="009367ED" w:rsidTr="00B1655A">
        <w:trPr>
          <w:trHeight w:val="151"/>
        </w:trPr>
        <w:tc>
          <w:tcPr>
            <w:tcW w:w="376" w:type="pct"/>
          </w:tcPr>
          <w:p w:rsidR="00C20B89" w:rsidRPr="009367ED" w:rsidRDefault="00C20B89" w:rsidP="00C20B89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Q-statistics</w:t>
            </w:r>
          </w:p>
        </w:tc>
        <w:tc>
          <w:tcPr>
            <w:tcW w:w="266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.135</w:t>
            </w:r>
          </w:p>
        </w:tc>
        <w:tc>
          <w:tcPr>
            <w:tcW w:w="268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.842</w:t>
            </w:r>
          </w:p>
        </w:tc>
        <w:tc>
          <w:tcPr>
            <w:tcW w:w="267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.788</w:t>
            </w:r>
          </w:p>
        </w:tc>
        <w:tc>
          <w:tcPr>
            <w:tcW w:w="268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173</w:t>
            </w:r>
          </w:p>
        </w:tc>
        <w:tc>
          <w:tcPr>
            <w:tcW w:w="267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.976</w:t>
            </w:r>
          </w:p>
        </w:tc>
        <w:tc>
          <w:tcPr>
            <w:tcW w:w="268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.395</w:t>
            </w:r>
          </w:p>
        </w:tc>
        <w:tc>
          <w:tcPr>
            <w:tcW w:w="294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.871</w:t>
            </w:r>
          </w:p>
        </w:tc>
        <w:tc>
          <w:tcPr>
            <w:tcW w:w="267" w:type="pct"/>
          </w:tcPr>
          <w:p w:rsidR="00C20B89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.134</w:t>
            </w:r>
          </w:p>
        </w:tc>
        <w:tc>
          <w:tcPr>
            <w:tcW w:w="287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530</w:t>
            </w:r>
          </w:p>
        </w:tc>
        <w:tc>
          <w:tcPr>
            <w:tcW w:w="287" w:type="pct"/>
          </w:tcPr>
          <w:p w:rsidR="00C20B89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.076</w:t>
            </w:r>
          </w:p>
        </w:tc>
        <w:tc>
          <w:tcPr>
            <w:tcW w:w="314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.449</w:t>
            </w:r>
          </w:p>
        </w:tc>
        <w:tc>
          <w:tcPr>
            <w:tcW w:w="314" w:type="pct"/>
          </w:tcPr>
          <w:p w:rsidR="00C20B89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766</w:t>
            </w:r>
          </w:p>
        </w:tc>
        <w:tc>
          <w:tcPr>
            <w:tcW w:w="314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529</w:t>
            </w:r>
          </w:p>
        </w:tc>
        <w:tc>
          <w:tcPr>
            <w:tcW w:w="314" w:type="pct"/>
          </w:tcPr>
          <w:p w:rsidR="00C20B89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.751</w:t>
            </w:r>
          </w:p>
        </w:tc>
        <w:tc>
          <w:tcPr>
            <w:tcW w:w="315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.567</w:t>
            </w:r>
          </w:p>
        </w:tc>
        <w:tc>
          <w:tcPr>
            <w:tcW w:w="314" w:type="pct"/>
          </w:tcPr>
          <w:p w:rsidR="00C20B89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.879</w:t>
            </w:r>
          </w:p>
        </w:tc>
      </w:tr>
      <w:tr w:rsidR="00C20B89" w:rsidRPr="009367ED" w:rsidTr="00B1655A">
        <w:trPr>
          <w:trHeight w:val="151"/>
        </w:trPr>
        <w:tc>
          <w:tcPr>
            <w:tcW w:w="376" w:type="pct"/>
          </w:tcPr>
          <w:p w:rsidR="00C20B89" w:rsidRPr="009367ED" w:rsidRDefault="00C20B89" w:rsidP="00C20B89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9367ED">
              <w:rPr>
                <w:rFonts w:ascii="Times New Roman" w:hAnsi="Times New Roman" w:cs="Times New Roman"/>
              </w:rPr>
              <w:t>Q_df</w:t>
            </w:r>
            <w:proofErr w:type="spellEnd"/>
          </w:p>
        </w:tc>
        <w:tc>
          <w:tcPr>
            <w:tcW w:w="266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68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67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68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67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68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94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67" w:type="pct"/>
          </w:tcPr>
          <w:p w:rsidR="00C20B89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7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87" w:type="pct"/>
          </w:tcPr>
          <w:p w:rsidR="00C20B89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14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14" w:type="pct"/>
          </w:tcPr>
          <w:p w:rsidR="00C20B89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314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14" w:type="pct"/>
          </w:tcPr>
          <w:p w:rsidR="00C20B89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15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14" w:type="pct"/>
          </w:tcPr>
          <w:p w:rsidR="00C20B89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C20B89" w:rsidRPr="009367ED" w:rsidTr="00B1655A">
        <w:trPr>
          <w:trHeight w:val="151"/>
        </w:trPr>
        <w:tc>
          <w:tcPr>
            <w:tcW w:w="376" w:type="pct"/>
          </w:tcPr>
          <w:p w:rsidR="00C20B89" w:rsidRPr="009367ED" w:rsidRDefault="00C20B89" w:rsidP="00C20B89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66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268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267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13</w:t>
            </w:r>
          </w:p>
        </w:tc>
        <w:tc>
          <w:tcPr>
            <w:tcW w:w="268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32</w:t>
            </w:r>
          </w:p>
        </w:tc>
        <w:tc>
          <w:tcPr>
            <w:tcW w:w="267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268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1</w:t>
            </w:r>
          </w:p>
        </w:tc>
        <w:tc>
          <w:tcPr>
            <w:tcW w:w="294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267" w:type="pct"/>
          </w:tcPr>
          <w:p w:rsidR="00C20B89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9</w:t>
            </w:r>
          </w:p>
        </w:tc>
        <w:tc>
          <w:tcPr>
            <w:tcW w:w="287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67</w:t>
            </w:r>
          </w:p>
        </w:tc>
        <w:tc>
          <w:tcPr>
            <w:tcW w:w="287" w:type="pct"/>
          </w:tcPr>
          <w:p w:rsidR="00C20B89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05</w:t>
            </w:r>
          </w:p>
        </w:tc>
        <w:tc>
          <w:tcPr>
            <w:tcW w:w="314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3</w:t>
            </w:r>
          </w:p>
        </w:tc>
        <w:tc>
          <w:tcPr>
            <w:tcW w:w="314" w:type="pct"/>
          </w:tcPr>
          <w:p w:rsidR="00C20B89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01</w:t>
            </w:r>
          </w:p>
        </w:tc>
        <w:tc>
          <w:tcPr>
            <w:tcW w:w="314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67</w:t>
            </w:r>
          </w:p>
        </w:tc>
        <w:tc>
          <w:tcPr>
            <w:tcW w:w="314" w:type="pct"/>
          </w:tcPr>
          <w:p w:rsidR="00C20B89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70</w:t>
            </w:r>
          </w:p>
        </w:tc>
        <w:tc>
          <w:tcPr>
            <w:tcW w:w="315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4</w:t>
            </w:r>
          </w:p>
        </w:tc>
        <w:tc>
          <w:tcPr>
            <w:tcW w:w="314" w:type="pct"/>
          </w:tcPr>
          <w:p w:rsidR="00C20B89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7</w:t>
            </w:r>
          </w:p>
        </w:tc>
      </w:tr>
      <w:tr w:rsidR="00C20B89" w:rsidRPr="009367ED" w:rsidTr="00B1655A">
        <w:trPr>
          <w:trHeight w:val="151"/>
        </w:trPr>
        <w:tc>
          <w:tcPr>
            <w:tcW w:w="376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MR-Egger</w:t>
            </w:r>
          </w:p>
        </w:tc>
        <w:tc>
          <w:tcPr>
            <w:tcW w:w="266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7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7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4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7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7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7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4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4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4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4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5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4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C20B89" w:rsidRPr="009367ED" w:rsidTr="00B1655A">
        <w:trPr>
          <w:trHeight w:val="151"/>
        </w:trPr>
        <w:tc>
          <w:tcPr>
            <w:tcW w:w="376" w:type="pct"/>
          </w:tcPr>
          <w:p w:rsidR="00C20B89" w:rsidRPr="009367ED" w:rsidRDefault="00C20B89" w:rsidP="00C20B89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Q-statistics</w:t>
            </w:r>
          </w:p>
        </w:tc>
        <w:tc>
          <w:tcPr>
            <w:tcW w:w="266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.041</w:t>
            </w:r>
          </w:p>
        </w:tc>
        <w:tc>
          <w:tcPr>
            <w:tcW w:w="268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.211</w:t>
            </w:r>
          </w:p>
        </w:tc>
        <w:tc>
          <w:tcPr>
            <w:tcW w:w="267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868</w:t>
            </w:r>
          </w:p>
        </w:tc>
        <w:tc>
          <w:tcPr>
            <w:tcW w:w="268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.660</w:t>
            </w:r>
          </w:p>
        </w:tc>
        <w:tc>
          <w:tcPr>
            <w:tcW w:w="267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.823</w:t>
            </w:r>
          </w:p>
        </w:tc>
        <w:tc>
          <w:tcPr>
            <w:tcW w:w="268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.904</w:t>
            </w:r>
          </w:p>
        </w:tc>
        <w:tc>
          <w:tcPr>
            <w:tcW w:w="294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.855</w:t>
            </w:r>
          </w:p>
        </w:tc>
        <w:tc>
          <w:tcPr>
            <w:tcW w:w="267" w:type="pct"/>
          </w:tcPr>
          <w:p w:rsidR="00C20B89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.964</w:t>
            </w:r>
          </w:p>
        </w:tc>
        <w:tc>
          <w:tcPr>
            <w:tcW w:w="287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.946</w:t>
            </w:r>
          </w:p>
        </w:tc>
        <w:tc>
          <w:tcPr>
            <w:tcW w:w="287" w:type="pct"/>
          </w:tcPr>
          <w:p w:rsidR="00C20B89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353</w:t>
            </w:r>
          </w:p>
        </w:tc>
        <w:tc>
          <w:tcPr>
            <w:tcW w:w="314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.731</w:t>
            </w:r>
          </w:p>
        </w:tc>
        <w:tc>
          <w:tcPr>
            <w:tcW w:w="314" w:type="pct"/>
          </w:tcPr>
          <w:p w:rsidR="00C20B89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157</w:t>
            </w:r>
          </w:p>
        </w:tc>
        <w:tc>
          <w:tcPr>
            <w:tcW w:w="314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117</w:t>
            </w:r>
          </w:p>
        </w:tc>
        <w:tc>
          <w:tcPr>
            <w:tcW w:w="314" w:type="pct"/>
          </w:tcPr>
          <w:p w:rsidR="00C20B89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.751</w:t>
            </w:r>
          </w:p>
        </w:tc>
        <w:tc>
          <w:tcPr>
            <w:tcW w:w="315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.969</w:t>
            </w:r>
          </w:p>
        </w:tc>
        <w:tc>
          <w:tcPr>
            <w:tcW w:w="314" w:type="pct"/>
          </w:tcPr>
          <w:p w:rsidR="00C20B89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.293</w:t>
            </w:r>
          </w:p>
        </w:tc>
      </w:tr>
      <w:tr w:rsidR="00C20B89" w:rsidRPr="009367ED" w:rsidTr="00B1655A">
        <w:trPr>
          <w:trHeight w:val="151"/>
        </w:trPr>
        <w:tc>
          <w:tcPr>
            <w:tcW w:w="376" w:type="pct"/>
          </w:tcPr>
          <w:p w:rsidR="00C20B89" w:rsidRPr="009367ED" w:rsidRDefault="00C20B89" w:rsidP="00C20B89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9367ED">
              <w:rPr>
                <w:rFonts w:ascii="Times New Roman" w:hAnsi="Times New Roman" w:cs="Times New Roman"/>
              </w:rPr>
              <w:t>Q_df</w:t>
            </w:r>
            <w:proofErr w:type="spellEnd"/>
          </w:p>
        </w:tc>
        <w:tc>
          <w:tcPr>
            <w:tcW w:w="266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68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67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68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67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68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4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67" w:type="pct"/>
          </w:tcPr>
          <w:p w:rsidR="00C20B89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7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7" w:type="pct"/>
          </w:tcPr>
          <w:p w:rsidR="00C20B89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4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14" w:type="pct"/>
          </w:tcPr>
          <w:p w:rsidR="00C20B89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314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14" w:type="pct"/>
          </w:tcPr>
          <w:p w:rsidR="00C20B89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5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14" w:type="pct"/>
          </w:tcPr>
          <w:p w:rsidR="00C20B89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C20B89" w:rsidRPr="009367ED" w:rsidTr="00B1655A">
        <w:trPr>
          <w:trHeight w:val="151"/>
        </w:trPr>
        <w:tc>
          <w:tcPr>
            <w:tcW w:w="376" w:type="pct"/>
          </w:tcPr>
          <w:p w:rsidR="00C20B89" w:rsidRPr="009367ED" w:rsidRDefault="00C20B89" w:rsidP="00C20B89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66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268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267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9</w:t>
            </w:r>
          </w:p>
        </w:tc>
        <w:tc>
          <w:tcPr>
            <w:tcW w:w="268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05</w:t>
            </w:r>
          </w:p>
        </w:tc>
        <w:tc>
          <w:tcPr>
            <w:tcW w:w="267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268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7</w:t>
            </w:r>
          </w:p>
        </w:tc>
        <w:tc>
          <w:tcPr>
            <w:tcW w:w="294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267" w:type="pct"/>
          </w:tcPr>
          <w:p w:rsidR="00C20B89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9</w:t>
            </w:r>
          </w:p>
        </w:tc>
        <w:tc>
          <w:tcPr>
            <w:tcW w:w="287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48</w:t>
            </w:r>
          </w:p>
        </w:tc>
        <w:tc>
          <w:tcPr>
            <w:tcW w:w="287" w:type="pct"/>
          </w:tcPr>
          <w:p w:rsidR="00C20B89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8</w:t>
            </w:r>
          </w:p>
        </w:tc>
        <w:tc>
          <w:tcPr>
            <w:tcW w:w="314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9</w:t>
            </w:r>
          </w:p>
        </w:tc>
        <w:tc>
          <w:tcPr>
            <w:tcW w:w="314" w:type="pct"/>
          </w:tcPr>
          <w:p w:rsidR="00C20B89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72</w:t>
            </w:r>
          </w:p>
        </w:tc>
        <w:tc>
          <w:tcPr>
            <w:tcW w:w="314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36</w:t>
            </w:r>
          </w:p>
        </w:tc>
        <w:tc>
          <w:tcPr>
            <w:tcW w:w="314" w:type="pct"/>
          </w:tcPr>
          <w:p w:rsidR="00C20B89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99</w:t>
            </w:r>
          </w:p>
        </w:tc>
        <w:tc>
          <w:tcPr>
            <w:tcW w:w="315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4</w:t>
            </w:r>
          </w:p>
        </w:tc>
        <w:tc>
          <w:tcPr>
            <w:tcW w:w="314" w:type="pct"/>
          </w:tcPr>
          <w:p w:rsidR="00C20B89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30</w:t>
            </w:r>
          </w:p>
        </w:tc>
      </w:tr>
      <w:tr w:rsidR="00C20B89" w:rsidRPr="009367ED" w:rsidTr="00B1655A">
        <w:trPr>
          <w:trHeight w:val="151"/>
        </w:trPr>
        <w:tc>
          <w:tcPr>
            <w:tcW w:w="376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Egger intercept</w:t>
            </w:r>
          </w:p>
        </w:tc>
        <w:tc>
          <w:tcPr>
            <w:tcW w:w="266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7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7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4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7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7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7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4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4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4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4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5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4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C20B89" w:rsidRPr="009367ED" w:rsidTr="00B1655A">
        <w:trPr>
          <w:trHeight w:val="151"/>
        </w:trPr>
        <w:tc>
          <w:tcPr>
            <w:tcW w:w="376" w:type="pct"/>
          </w:tcPr>
          <w:p w:rsidR="00C20B89" w:rsidRPr="009367ED" w:rsidRDefault="00C20B89" w:rsidP="00C20B89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266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24E-3</w:t>
            </w:r>
          </w:p>
        </w:tc>
        <w:tc>
          <w:tcPr>
            <w:tcW w:w="268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13E-3</w:t>
            </w:r>
          </w:p>
        </w:tc>
        <w:tc>
          <w:tcPr>
            <w:tcW w:w="267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9E-2</w:t>
            </w:r>
          </w:p>
        </w:tc>
        <w:tc>
          <w:tcPr>
            <w:tcW w:w="268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5.98E-3</w:t>
            </w:r>
          </w:p>
        </w:tc>
        <w:tc>
          <w:tcPr>
            <w:tcW w:w="267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96E-3</w:t>
            </w:r>
          </w:p>
        </w:tc>
        <w:tc>
          <w:tcPr>
            <w:tcW w:w="268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75E-3</w:t>
            </w:r>
          </w:p>
        </w:tc>
        <w:tc>
          <w:tcPr>
            <w:tcW w:w="294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76E-3</w:t>
            </w:r>
          </w:p>
        </w:tc>
        <w:tc>
          <w:tcPr>
            <w:tcW w:w="267" w:type="pct"/>
          </w:tcPr>
          <w:p w:rsidR="00C20B89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17E-3</w:t>
            </w:r>
          </w:p>
        </w:tc>
        <w:tc>
          <w:tcPr>
            <w:tcW w:w="287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E-2</w:t>
            </w:r>
          </w:p>
        </w:tc>
        <w:tc>
          <w:tcPr>
            <w:tcW w:w="287" w:type="pct"/>
          </w:tcPr>
          <w:p w:rsidR="00C20B89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.46E-2</w:t>
            </w:r>
          </w:p>
        </w:tc>
        <w:tc>
          <w:tcPr>
            <w:tcW w:w="314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37E-3</w:t>
            </w:r>
          </w:p>
        </w:tc>
        <w:tc>
          <w:tcPr>
            <w:tcW w:w="314" w:type="pct"/>
          </w:tcPr>
          <w:p w:rsidR="00C20B89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23</w:t>
            </w:r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 w:hint="eastAsia"/>
              </w:rPr>
              <w:t>-3</w:t>
            </w:r>
          </w:p>
        </w:tc>
        <w:tc>
          <w:tcPr>
            <w:tcW w:w="314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6.81E-3</w:t>
            </w:r>
          </w:p>
        </w:tc>
        <w:tc>
          <w:tcPr>
            <w:tcW w:w="314" w:type="pct"/>
          </w:tcPr>
          <w:p w:rsidR="00C20B89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97E-4</w:t>
            </w:r>
          </w:p>
        </w:tc>
        <w:tc>
          <w:tcPr>
            <w:tcW w:w="315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8.25E-3</w:t>
            </w:r>
          </w:p>
        </w:tc>
        <w:tc>
          <w:tcPr>
            <w:tcW w:w="314" w:type="pct"/>
          </w:tcPr>
          <w:p w:rsidR="00C20B89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27E-2</w:t>
            </w:r>
          </w:p>
        </w:tc>
      </w:tr>
      <w:tr w:rsidR="00C20B89" w:rsidRPr="009367ED" w:rsidTr="00B1655A">
        <w:trPr>
          <w:trHeight w:val="151"/>
        </w:trPr>
        <w:tc>
          <w:tcPr>
            <w:tcW w:w="376" w:type="pct"/>
          </w:tcPr>
          <w:p w:rsidR="00C20B89" w:rsidRPr="009367ED" w:rsidRDefault="00C20B89" w:rsidP="00C20B89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66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9</w:t>
            </w:r>
          </w:p>
        </w:tc>
        <w:tc>
          <w:tcPr>
            <w:tcW w:w="268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13</w:t>
            </w:r>
          </w:p>
        </w:tc>
        <w:tc>
          <w:tcPr>
            <w:tcW w:w="267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7</w:t>
            </w:r>
          </w:p>
        </w:tc>
        <w:tc>
          <w:tcPr>
            <w:tcW w:w="268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85</w:t>
            </w:r>
          </w:p>
        </w:tc>
        <w:tc>
          <w:tcPr>
            <w:tcW w:w="267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02</w:t>
            </w:r>
          </w:p>
        </w:tc>
        <w:tc>
          <w:tcPr>
            <w:tcW w:w="268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87</w:t>
            </w:r>
          </w:p>
        </w:tc>
        <w:tc>
          <w:tcPr>
            <w:tcW w:w="294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10</w:t>
            </w:r>
          </w:p>
        </w:tc>
        <w:tc>
          <w:tcPr>
            <w:tcW w:w="267" w:type="pct"/>
          </w:tcPr>
          <w:p w:rsidR="00C20B89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38</w:t>
            </w:r>
          </w:p>
        </w:tc>
        <w:tc>
          <w:tcPr>
            <w:tcW w:w="287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56</w:t>
            </w:r>
          </w:p>
        </w:tc>
        <w:tc>
          <w:tcPr>
            <w:tcW w:w="287" w:type="pct"/>
          </w:tcPr>
          <w:p w:rsidR="00C20B89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9</w:t>
            </w:r>
          </w:p>
        </w:tc>
        <w:tc>
          <w:tcPr>
            <w:tcW w:w="314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43</w:t>
            </w:r>
          </w:p>
        </w:tc>
        <w:tc>
          <w:tcPr>
            <w:tcW w:w="314" w:type="pct"/>
          </w:tcPr>
          <w:p w:rsidR="00C20B89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64</w:t>
            </w:r>
          </w:p>
        </w:tc>
        <w:tc>
          <w:tcPr>
            <w:tcW w:w="314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30</w:t>
            </w:r>
          </w:p>
        </w:tc>
        <w:tc>
          <w:tcPr>
            <w:tcW w:w="314" w:type="pct"/>
          </w:tcPr>
          <w:p w:rsidR="00C20B89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6</w:t>
            </w:r>
          </w:p>
        </w:tc>
        <w:tc>
          <w:tcPr>
            <w:tcW w:w="315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19</w:t>
            </w:r>
          </w:p>
        </w:tc>
        <w:tc>
          <w:tcPr>
            <w:tcW w:w="314" w:type="pct"/>
          </w:tcPr>
          <w:p w:rsidR="00C20B89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</w:t>
            </w:r>
            <w:r w:rsidR="007F17C7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C20B89" w:rsidRPr="009367ED" w:rsidTr="00B1655A">
        <w:trPr>
          <w:trHeight w:val="151"/>
        </w:trPr>
        <w:tc>
          <w:tcPr>
            <w:tcW w:w="376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MR-PRESSO</w:t>
            </w:r>
          </w:p>
        </w:tc>
        <w:tc>
          <w:tcPr>
            <w:tcW w:w="266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7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7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4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7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7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7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4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4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4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4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5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4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C20B89" w:rsidRPr="009367ED" w:rsidTr="00B1655A">
        <w:trPr>
          <w:trHeight w:val="151"/>
        </w:trPr>
        <w:tc>
          <w:tcPr>
            <w:tcW w:w="376" w:type="pct"/>
          </w:tcPr>
          <w:p w:rsidR="00C20B89" w:rsidRPr="009367ED" w:rsidRDefault="00C20B89" w:rsidP="00C20B89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66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268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267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1</w:t>
            </w:r>
          </w:p>
        </w:tc>
        <w:tc>
          <w:tcPr>
            <w:tcW w:w="268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39</w:t>
            </w:r>
          </w:p>
        </w:tc>
        <w:tc>
          <w:tcPr>
            <w:tcW w:w="267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268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4</w:t>
            </w:r>
          </w:p>
        </w:tc>
        <w:tc>
          <w:tcPr>
            <w:tcW w:w="294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267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4</w:t>
            </w:r>
          </w:p>
        </w:tc>
        <w:tc>
          <w:tcPr>
            <w:tcW w:w="287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80</w:t>
            </w:r>
          </w:p>
        </w:tc>
        <w:tc>
          <w:tcPr>
            <w:tcW w:w="287" w:type="pct"/>
          </w:tcPr>
          <w:p w:rsidR="00C20B89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06</w:t>
            </w:r>
          </w:p>
        </w:tc>
        <w:tc>
          <w:tcPr>
            <w:tcW w:w="314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8</w:t>
            </w:r>
          </w:p>
        </w:tc>
        <w:tc>
          <w:tcPr>
            <w:tcW w:w="314" w:type="pct"/>
          </w:tcPr>
          <w:p w:rsidR="00C20B89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01</w:t>
            </w:r>
          </w:p>
        </w:tc>
        <w:tc>
          <w:tcPr>
            <w:tcW w:w="314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00</w:t>
            </w:r>
          </w:p>
        </w:tc>
        <w:tc>
          <w:tcPr>
            <w:tcW w:w="314" w:type="pct"/>
          </w:tcPr>
          <w:p w:rsidR="00C20B89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88</w:t>
            </w:r>
          </w:p>
        </w:tc>
        <w:tc>
          <w:tcPr>
            <w:tcW w:w="315" w:type="pct"/>
          </w:tcPr>
          <w:p w:rsidR="00C20B89" w:rsidRPr="009367ED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2</w:t>
            </w:r>
          </w:p>
        </w:tc>
        <w:tc>
          <w:tcPr>
            <w:tcW w:w="314" w:type="pct"/>
          </w:tcPr>
          <w:p w:rsidR="00C20B89" w:rsidRDefault="00C20B89" w:rsidP="00C20B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7</w:t>
            </w:r>
          </w:p>
        </w:tc>
      </w:tr>
    </w:tbl>
    <w:p w:rsidR="004025BD" w:rsidRPr="003854BB" w:rsidRDefault="00D82A8D" w:rsidP="00463519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="004C7715" w:rsidRPr="009367ED">
        <w:rPr>
          <w:rFonts w:ascii="Times New Roman" w:hAnsi="Times New Roman" w:cs="Times New Roman"/>
        </w:rPr>
        <w:t xml:space="preserve">Table </w:t>
      </w:r>
      <w:r w:rsidR="00B42CCF">
        <w:rPr>
          <w:rFonts w:ascii="Times New Roman" w:hAnsi="Times New Roman" w:cs="Times New Roman"/>
        </w:rPr>
        <w:t>6</w:t>
      </w:r>
      <w:r w:rsidR="004C7715" w:rsidRPr="009367ED">
        <w:rPr>
          <w:rFonts w:ascii="Times New Roman" w:hAnsi="Times New Roman" w:cs="Times New Roman"/>
        </w:rPr>
        <w:t xml:space="preserve">. Two-sample Mendelian randomization estimations showing the effects, heterogeneity and horizontal pleiotropy of </w:t>
      </w:r>
      <w:r>
        <w:rPr>
          <w:rFonts w:ascii="Times New Roman" w:hAnsi="Times New Roman" w:cs="Times New Roman"/>
        </w:rPr>
        <w:t>multiple birth</w:t>
      </w:r>
      <w:r w:rsidR="004C7715" w:rsidRPr="009367ED">
        <w:rPr>
          <w:rFonts w:ascii="Times New Roman" w:hAnsi="Times New Roman" w:cs="Times New Roman"/>
        </w:rPr>
        <w:t xml:space="preserve"> on the risk of</w:t>
      </w:r>
      <w:r>
        <w:rPr>
          <w:rFonts w:ascii="Times New Roman" w:hAnsi="Times New Roman" w:cs="Times New Roman"/>
        </w:rPr>
        <w:t xml:space="preserve"> </w:t>
      </w:r>
      <w:r w:rsidR="00B42CCF" w:rsidRPr="003854BB">
        <w:rPr>
          <w:rFonts w:ascii="Times New Roman" w:hAnsi="Times New Roman" w:cs="Times New Roman"/>
          <w:szCs w:val="21"/>
        </w:rPr>
        <w:t>cardiovascular system disease</w:t>
      </w:r>
      <w:r w:rsidR="004C7715" w:rsidRPr="003854BB">
        <w:rPr>
          <w:rFonts w:ascii="Times New Roman" w:hAnsi="Times New Roman" w:cs="Times New Roman"/>
          <w:szCs w:val="21"/>
        </w:rPr>
        <w:t>.</w:t>
      </w:r>
    </w:p>
    <w:sectPr w:rsidR="004025BD" w:rsidRPr="003854BB" w:rsidSect="00EE708F">
      <w:pgSz w:w="31678" w:h="17282" w:orient="landscape" w:code="52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1326CD" w:rsidRDefault="001326CD" w:rsidP="003A567B">
      <w:r>
        <w:separator/>
      </w:r>
    </w:p>
  </w:endnote>
  <w:endnote w:type="continuationSeparator" w:id="0">
    <w:p w:rsidR="001326CD" w:rsidRDefault="001326CD" w:rsidP="003A56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1326CD" w:rsidRDefault="001326CD" w:rsidP="003A567B">
      <w:r>
        <w:separator/>
      </w:r>
    </w:p>
  </w:footnote>
  <w:footnote w:type="continuationSeparator" w:id="0">
    <w:p w:rsidR="001326CD" w:rsidRDefault="001326CD" w:rsidP="003A56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50F"/>
    <w:rsid w:val="00061113"/>
    <w:rsid w:val="000846A5"/>
    <w:rsid w:val="000C215A"/>
    <w:rsid w:val="000F1B2E"/>
    <w:rsid w:val="001326CD"/>
    <w:rsid w:val="001436FD"/>
    <w:rsid w:val="00146DD1"/>
    <w:rsid w:val="00193A56"/>
    <w:rsid w:val="001B01B3"/>
    <w:rsid w:val="001C618C"/>
    <w:rsid w:val="001D68A6"/>
    <w:rsid w:val="0025591B"/>
    <w:rsid w:val="00267927"/>
    <w:rsid w:val="00270298"/>
    <w:rsid w:val="002C6BC5"/>
    <w:rsid w:val="002E374C"/>
    <w:rsid w:val="003179A7"/>
    <w:rsid w:val="003854BB"/>
    <w:rsid w:val="003A567B"/>
    <w:rsid w:val="003C4248"/>
    <w:rsid w:val="003D2C0E"/>
    <w:rsid w:val="003F0AF9"/>
    <w:rsid w:val="003F1F30"/>
    <w:rsid w:val="004025BD"/>
    <w:rsid w:val="0044650F"/>
    <w:rsid w:val="00463519"/>
    <w:rsid w:val="0047307F"/>
    <w:rsid w:val="004C7715"/>
    <w:rsid w:val="005317E6"/>
    <w:rsid w:val="005340F5"/>
    <w:rsid w:val="0057672E"/>
    <w:rsid w:val="00577C6C"/>
    <w:rsid w:val="006057D4"/>
    <w:rsid w:val="006470E1"/>
    <w:rsid w:val="006B2450"/>
    <w:rsid w:val="006B48BB"/>
    <w:rsid w:val="006F1481"/>
    <w:rsid w:val="00701741"/>
    <w:rsid w:val="007F17C7"/>
    <w:rsid w:val="00891295"/>
    <w:rsid w:val="008E5E06"/>
    <w:rsid w:val="009367ED"/>
    <w:rsid w:val="009E1DD0"/>
    <w:rsid w:val="00A257B4"/>
    <w:rsid w:val="00A352F4"/>
    <w:rsid w:val="00A46B4B"/>
    <w:rsid w:val="00A5003B"/>
    <w:rsid w:val="00A71BBF"/>
    <w:rsid w:val="00A91930"/>
    <w:rsid w:val="00AB052E"/>
    <w:rsid w:val="00B1655A"/>
    <w:rsid w:val="00B42CCF"/>
    <w:rsid w:val="00BF3374"/>
    <w:rsid w:val="00C20B89"/>
    <w:rsid w:val="00CA7909"/>
    <w:rsid w:val="00CD134C"/>
    <w:rsid w:val="00CE5095"/>
    <w:rsid w:val="00CF5E8A"/>
    <w:rsid w:val="00D459AC"/>
    <w:rsid w:val="00D82A8D"/>
    <w:rsid w:val="00DB1C6E"/>
    <w:rsid w:val="00DC10B6"/>
    <w:rsid w:val="00DC532A"/>
    <w:rsid w:val="00DD26E6"/>
    <w:rsid w:val="00EA7384"/>
    <w:rsid w:val="00EB0F9E"/>
    <w:rsid w:val="00EC03F7"/>
    <w:rsid w:val="00EC67C1"/>
    <w:rsid w:val="00EE2B67"/>
    <w:rsid w:val="00EE708F"/>
    <w:rsid w:val="00F05D6E"/>
    <w:rsid w:val="00F426EF"/>
    <w:rsid w:val="00F46134"/>
    <w:rsid w:val="00F66201"/>
    <w:rsid w:val="00FB2DA0"/>
    <w:rsid w:val="00FB3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40018CC-1DC5-4815-B465-A84B1BBEB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65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A56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A567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A56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A56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900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1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5A80C7-C35C-4653-BB2E-8F03501605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Pages>2</Pages>
  <Words>661</Words>
  <Characters>3770</Characters>
  <Application>Microsoft Office Word</Application>
  <DocSecurity>0</DocSecurity>
  <Lines>31</Lines>
  <Paragraphs>8</Paragraphs>
  <ScaleCrop>false</ScaleCrop>
  <Company/>
  <LinksUpToDate>false</LinksUpToDate>
  <CharactersWithSpaces>4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04581713@qq.com</dc:creator>
  <cp:keywords/>
  <dc:description/>
  <cp:lastModifiedBy>604581713@qq.com</cp:lastModifiedBy>
  <cp:revision>26</cp:revision>
  <dcterms:created xsi:type="dcterms:W3CDTF">2023-04-10T05:46:00Z</dcterms:created>
  <dcterms:modified xsi:type="dcterms:W3CDTF">2023-04-10T13:27:00Z</dcterms:modified>
</cp:coreProperties>
</file>